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margin" w:tblpXSpec="center" w:tblpY="109"/>
        <w:tblOverlap w:val="never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014"/>
        <w:gridCol w:w="1679"/>
        <w:gridCol w:w="1701"/>
        <w:gridCol w:w="1701"/>
        <w:gridCol w:w="1701"/>
      </w:tblGrid>
      <w:tr w:rsidR="006E0005" w:rsidRPr="006E0005" w14:paraId="16848524" w14:textId="77777777" w:rsidTr="009C53E8">
        <w:tc>
          <w:tcPr>
            <w:tcW w:w="9781" w:type="dxa"/>
            <w:gridSpan w:val="6"/>
            <w:tcBorders>
              <w:top w:val="nil"/>
              <w:bottom w:val="single" w:sz="4" w:space="0" w:color="auto"/>
            </w:tcBorders>
          </w:tcPr>
          <w:p w14:paraId="626D4F35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pplementary</w:t>
            </w: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 xml:space="preserve"> Table 1. Sensitivity analyses for excluding deaths within the first 2 years of follow-up (n = 556) for the associations between serum GGT concentrations and risk of all-cause and cause-specific mortality</w:t>
            </w:r>
          </w:p>
        </w:tc>
      </w:tr>
      <w:tr w:rsidR="006E0005" w:rsidRPr="006E0005" w14:paraId="0D13E535" w14:textId="77777777" w:rsidTr="009C53E8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74F4643B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Cause of Death</w:t>
            </w:r>
          </w:p>
        </w:tc>
        <w:tc>
          <w:tcPr>
            <w:tcW w:w="77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EB62770" w14:textId="77777777" w:rsidR="006E0005" w:rsidRPr="006E0005" w:rsidRDefault="006E0005" w:rsidP="009C53E8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Quintile of log-transformed GGT concentrations, HR(95%CI)a</w:t>
            </w:r>
          </w:p>
        </w:tc>
      </w:tr>
      <w:tr w:rsidR="006E0005" w:rsidRPr="006E0005" w14:paraId="12D6262F" w14:textId="77777777" w:rsidTr="009C53E8">
        <w:trPr>
          <w:trHeight w:val="291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4F4CDCD9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52C14C52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5C99B74F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1A4385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9CF56B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7FFB3D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Q5</w:t>
            </w:r>
          </w:p>
        </w:tc>
      </w:tr>
      <w:tr w:rsidR="006E0005" w:rsidRPr="006E0005" w14:paraId="4ED54659" w14:textId="77777777" w:rsidTr="009C53E8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C839671" w14:textId="77777777" w:rsidR="006E0005" w:rsidRPr="006E0005" w:rsidRDefault="006E0005" w:rsidP="009C53E8">
            <w:pPr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All-cause deaths, N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1F2F3DD3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375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14:paraId="72639A25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44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1D7D1E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51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55D584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53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ED1F44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651</w:t>
            </w:r>
          </w:p>
        </w:tc>
      </w:tr>
      <w:tr w:rsidR="006E0005" w:rsidRPr="006E0005" w14:paraId="06FC9632" w14:textId="77777777" w:rsidTr="009C53E8">
        <w:tc>
          <w:tcPr>
            <w:tcW w:w="1985" w:type="dxa"/>
          </w:tcPr>
          <w:p w14:paraId="66F8AB95" w14:textId="77777777" w:rsidR="006E0005" w:rsidRPr="006E0005" w:rsidRDefault="006E0005" w:rsidP="009C53E8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Model 1</w:t>
            </w:r>
          </w:p>
        </w:tc>
        <w:tc>
          <w:tcPr>
            <w:tcW w:w="1014" w:type="dxa"/>
          </w:tcPr>
          <w:p w14:paraId="6CDB5881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679" w:type="dxa"/>
          </w:tcPr>
          <w:p w14:paraId="35DF43DA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1.12 (0.98-1.29)</w:t>
            </w:r>
          </w:p>
        </w:tc>
        <w:tc>
          <w:tcPr>
            <w:tcW w:w="1701" w:type="dxa"/>
          </w:tcPr>
          <w:p w14:paraId="513AC6C1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.11 (0.98-1.26)</w:t>
            </w:r>
          </w:p>
        </w:tc>
        <w:tc>
          <w:tcPr>
            <w:tcW w:w="1701" w:type="dxa"/>
          </w:tcPr>
          <w:p w14:paraId="56E7BBAB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.20 (1.06-1.36)</w:t>
            </w:r>
          </w:p>
        </w:tc>
        <w:tc>
          <w:tcPr>
            <w:tcW w:w="1701" w:type="dxa"/>
          </w:tcPr>
          <w:p w14:paraId="13177BFF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.43 (1.27-1.62)</w:t>
            </w:r>
          </w:p>
        </w:tc>
      </w:tr>
      <w:tr w:rsidR="006E0005" w:rsidRPr="006E0005" w14:paraId="240557C9" w14:textId="77777777" w:rsidTr="009C53E8">
        <w:tc>
          <w:tcPr>
            <w:tcW w:w="1985" w:type="dxa"/>
          </w:tcPr>
          <w:p w14:paraId="231AA441" w14:textId="77777777" w:rsidR="006E0005" w:rsidRPr="006E0005" w:rsidRDefault="006E0005" w:rsidP="009C53E8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Model 2</w:t>
            </w:r>
          </w:p>
        </w:tc>
        <w:tc>
          <w:tcPr>
            <w:tcW w:w="1014" w:type="dxa"/>
          </w:tcPr>
          <w:p w14:paraId="501C0BE8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679" w:type="dxa"/>
          </w:tcPr>
          <w:p w14:paraId="5F01A942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1.14 (0.99-1.31)</w:t>
            </w:r>
          </w:p>
        </w:tc>
        <w:tc>
          <w:tcPr>
            <w:tcW w:w="1701" w:type="dxa"/>
          </w:tcPr>
          <w:p w14:paraId="5DC72AFB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.17 (1.03-1.33)</w:t>
            </w:r>
          </w:p>
        </w:tc>
        <w:tc>
          <w:tcPr>
            <w:tcW w:w="1701" w:type="dxa"/>
          </w:tcPr>
          <w:p w14:paraId="3CC8CF80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.30 (1.14-1.47)</w:t>
            </w:r>
          </w:p>
        </w:tc>
        <w:tc>
          <w:tcPr>
            <w:tcW w:w="1701" w:type="dxa"/>
          </w:tcPr>
          <w:p w14:paraId="7ECD460D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.61 (1.42-1.82)</w:t>
            </w:r>
          </w:p>
        </w:tc>
      </w:tr>
      <w:tr w:rsidR="006E0005" w:rsidRPr="006E0005" w14:paraId="1BB2EB97" w14:textId="77777777" w:rsidTr="009C53E8">
        <w:tc>
          <w:tcPr>
            <w:tcW w:w="1985" w:type="dxa"/>
          </w:tcPr>
          <w:p w14:paraId="7C05859E" w14:textId="77777777" w:rsidR="006E0005" w:rsidRPr="006E0005" w:rsidRDefault="006E0005" w:rsidP="009C53E8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Model 3</w:t>
            </w:r>
          </w:p>
        </w:tc>
        <w:tc>
          <w:tcPr>
            <w:tcW w:w="1014" w:type="dxa"/>
          </w:tcPr>
          <w:p w14:paraId="7AE4092A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679" w:type="dxa"/>
          </w:tcPr>
          <w:p w14:paraId="19407963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1.14 (0.99-1.31)</w:t>
            </w:r>
          </w:p>
        </w:tc>
        <w:tc>
          <w:tcPr>
            <w:tcW w:w="1701" w:type="dxa"/>
          </w:tcPr>
          <w:p w14:paraId="597D7872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.17 (1.03-1.33)</w:t>
            </w:r>
          </w:p>
        </w:tc>
        <w:tc>
          <w:tcPr>
            <w:tcW w:w="1701" w:type="dxa"/>
          </w:tcPr>
          <w:p w14:paraId="3D829112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.32 (1.16-1.50)</w:t>
            </w:r>
          </w:p>
        </w:tc>
        <w:tc>
          <w:tcPr>
            <w:tcW w:w="1701" w:type="dxa"/>
          </w:tcPr>
          <w:p w14:paraId="55042958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.63 (1.44-1.84)</w:t>
            </w:r>
          </w:p>
        </w:tc>
      </w:tr>
      <w:tr w:rsidR="006E0005" w:rsidRPr="006E0005" w14:paraId="4A2D99B1" w14:textId="77777777" w:rsidTr="009C53E8">
        <w:tc>
          <w:tcPr>
            <w:tcW w:w="1985" w:type="dxa"/>
          </w:tcPr>
          <w:p w14:paraId="3A04B26F" w14:textId="77777777" w:rsidR="006E0005" w:rsidRPr="006E0005" w:rsidRDefault="006E0005" w:rsidP="009C53E8">
            <w:pPr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CVD deaths, N</w:t>
            </w:r>
          </w:p>
        </w:tc>
        <w:tc>
          <w:tcPr>
            <w:tcW w:w="1014" w:type="dxa"/>
          </w:tcPr>
          <w:p w14:paraId="613E171A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1679" w:type="dxa"/>
          </w:tcPr>
          <w:p w14:paraId="260924ED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  <w:tc>
          <w:tcPr>
            <w:tcW w:w="1701" w:type="dxa"/>
          </w:tcPr>
          <w:p w14:paraId="47DA61D4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85</w:t>
            </w:r>
          </w:p>
        </w:tc>
        <w:tc>
          <w:tcPr>
            <w:tcW w:w="1701" w:type="dxa"/>
          </w:tcPr>
          <w:p w14:paraId="1FE7D1AB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200</w:t>
            </w:r>
          </w:p>
        </w:tc>
        <w:tc>
          <w:tcPr>
            <w:tcW w:w="1701" w:type="dxa"/>
          </w:tcPr>
          <w:p w14:paraId="1B6343D2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214</w:t>
            </w:r>
          </w:p>
        </w:tc>
      </w:tr>
      <w:tr w:rsidR="006E0005" w:rsidRPr="006E0005" w14:paraId="79C315F3" w14:textId="77777777" w:rsidTr="009C53E8">
        <w:tc>
          <w:tcPr>
            <w:tcW w:w="1985" w:type="dxa"/>
          </w:tcPr>
          <w:p w14:paraId="526E034D" w14:textId="77777777" w:rsidR="006E0005" w:rsidRPr="006E0005" w:rsidRDefault="006E0005" w:rsidP="009C53E8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Model 1</w:t>
            </w:r>
          </w:p>
        </w:tc>
        <w:tc>
          <w:tcPr>
            <w:tcW w:w="1014" w:type="dxa"/>
          </w:tcPr>
          <w:p w14:paraId="61817F4E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679" w:type="dxa"/>
          </w:tcPr>
          <w:p w14:paraId="3FFDC77A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1.39 (1.08-1.80)</w:t>
            </w:r>
          </w:p>
        </w:tc>
        <w:tc>
          <w:tcPr>
            <w:tcW w:w="1701" w:type="dxa"/>
          </w:tcPr>
          <w:p w14:paraId="05DA5BA1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.47 (1.17-1.85)</w:t>
            </w:r>
          </w:p>
        </w:tc>
        <w:tc>
          <w:tcPr>
            <w:tcW w:w="1701" w:type="dxa"/>
          </w:tcPr>
          <w:p w14:paraId="24F9EDD5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.68 (1.35-2.10)</w:t>
            </w:r>
          </w:p>
        </w:tc>
        <w:tc>
          <w:tcPr>
            <w:tcW w:w="1701" w:type="dxa"/>
          </w:tcPr>
          <w:p w14:paraId="2325BCA7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.76 (1.41-2.20)</w:t>
            </w:r>
          </w:p>
        </w:tc>
      </w:tr>
      <w:tr w:rsidR="006E0005" w:rsidRPr="006E0005" w14:paraId="2BA6E320" w14:textId="77777777" w:rsidTr="009C53E8">
        <w:tc>
          <w:tcPr>
            <w:tcW w:w="1985" w:type="dxa"/>
          </w:tcPr>
          <w:p w14:paraId="4C2E0FD3" w14:textId="77777777" w:rsidR="006E0005" w:rsidRPr="006E0005" w:rsidRDefault="006E0005" w:rsidP="009C53E8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Model 2</w:t>
            </w:r>
          </w:p>
        </w:tc>
        <w:tc>
          <w:tcPr>
            <w:tcW w:w="1014" w:type="dxa"/>
          </w:tcPr>
          <w:p w14:paraId="1E21F7EF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679" w:type="dxa"/>
          </w:tcPr>
          <w:p w14:paraId="18313CFB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1.35 (1.04-1.74)</w:t>
            </w:r>
          </w:p>
        </w:tc>
        <w:tc>
          <w:tcPr>
            <w:tcW w:w="1701" w:type="dxa"/>
          </w:tcPr>
          <w:p w14:paraId="33FD22A8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.44 (1.15-1.81)</w:t>
            </w:r>
          </w:p>
        </w:tc>
        <w:tc>
          <w:tcPr>
            <w:tcW w:w="1701" w:type="dxa"/>
          </w:tcPr>
          <w:p w14:paraId="112746B9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.68 (1.34-2.11)</w:t>
            </w:r>
          </w:p>
        </w:tc>
        <w:tc>
          <w:tcPr>
            <w:tcW w:w="1701" w:type="dxa"/>
          </w:tcPr>
          <w:p w14:paraId="2AD0E9D2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.87 (1.49-2.35)</w:t>
            </w:r>
          </w:p>
        </w:tc>
      </w:tr>
      <w:tr w:rsidR="006E0005" w:rsidRPr="006E0005" w14:paraId="050C47A6" w14:textId="77777777" w:rsidTr="009C53E8">
        <w:tc>
          <w:tcPr>
            <w:tcW w:w="1985" w:type="dxa"/>
          </w:tcPr>
          <w:p w14:paraId="3C640131" w14:textId="77777777" w:rsidR="006E0005" w:rsidRPr="006E0005" w:rsidRDefault="006E0005" w:rsidP="009C53E8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Model 3</w:t>
            </w:r>
          </w:p>
        </w:tc>
        <w:tc>
          <w:tcPr>
            <w:tcW w:w="1014" w:type="dxa"/>
          </w:tcPr>
          <w:p w14:paraId="638E81FA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679" w:type="dxa"/>
          </w:tcPr>
          <w:p w14:paraId="6D1D311B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1.35 (1.04-1.74)</w:t>
            </w:r>
          </w:p>
        </w:tc>
        <w:tc>
          <w:tcPr>
            <w:tcW w:w="1701" w:type="dxa"/>
          </w:tcPr>
          <w:p w14:paraId="13F1B81F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.43 (1.14-1.80)</w:t>
            </w:r>
          </w:p>
        </w:tc>
        <w:tc>
          <w:tcPr>
            <w:tcW w:w="1701" w:type="dxa"/>
          </w:tcPr>
          <w:p w14:paraId="3B313289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.68 (1.34-2.11)</w:t>
            </w:r>
          </w:p>
        </w:tc>
        <w:tc>
          <w:tcPr>
            <w:tcW w:w="1701" w:type="dxa"/>
          </w:tcPr>
          <w:p w14:paraId="696C913A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.87 (1.49-2.35)</w:t>
            </w:r>
          </w:p>
        </w:tc>
      </w:tr>
      <w:tr w:rsidR="006E0005" w:rsidRPr="006E0005" w14:paraId="618D845E" w14:textId="77777777" w:rsidTr="009C53E8">
        <w:tc>
          <w:tcPr>
            <w:tcW w:w="1985" w:type="dxa"/>
          </w:tcPr>
          <w:p w14:paraId="43255C28" w14:textId="77777777" w:rsidR="006E0005" w:rsidRPr="006E0005" w:rsidRDefault="006E0005" w:rsidP="009C53E8">
            <w:pPr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Cancer deaths, N</w:t>
            </w:r>
          </w:p>
        </w:tc>
        <w:tc>
          <w:tcPr>
            <w:tcW w:w="1014" w:type="dxa"/>
          </w:tcPr>
          <w:p w14:paraId="0B4D54DC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679" w:type="dxa"/>
          </w:tcPr>
          <w:p w14:paraId="30BD25BC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113</w:t>
            </w:r>
          </w:p>
        </w:tc>
        <w:tc>
          <w:tcPr>
            <w:tcW w:w="1701" w:type="dxa"/>
          </w:tcPr>
          <w:p w14:paraId="635D5E68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42</w:t>
            </w:r>
          </w:p>
        </w:tc>
        <w:tc>
          <w:tcPr>
            <w:tcW w:w="1701" w:type="dxa"/>
          </w:tcPr>
          <w:p w14:paraId="0FFBB611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36</w:t>
            </w:r>
          </w:p>
        </w:tc>
        <w:tc>
          <w:tcPr>
            <w:tcW w:w="1701" w:type="dxa"/>
          </w:tcPr>
          <w:p w14:paraId="46846E6F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95</w:t>
            </w:r>
          </w:p>
        </w:tc>
      </w:tr>
      <w:tr w:rsidR="006E0005" w:rsidRPr="006E0005" w14:paraId="6C3378F2" w14:textId="77777777" w:rsidTr="009C53E8">
        <w:tc>
          <w:tcPr>
            <w:tcW w:w="1985" w:type="dxa"/>
          </w:tcPr>
          <w:p w14:paraId="0D1C0782" w14:textId="77777777" w:rsidR="006E0005" w:rsidRPr="006E0005" w:rsidRDefault="006E0005" w:rsidP="009C53E8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Model 1</w:t>
            </w:r>
          </w:p>
        </w:tc>
        <w:tc>
          <w:tcPr>
            <w:tcW w:w="1014" w:type="dxa"/>
          </w:tcPr>
          <w:p w14:paraId="0758B549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679" w:type="dxa"/>
          </w:tcPr>
          <w:p w14:paraId="712F67B1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1.03 (0.78-1.34)</w:t>
            </w:r>
          </w:p>
        </w:tc>
        <w:tc>
          <w:tcPr>
            <w:tcW w:w="1701" w:type="dxa"/>
          </w:tcPr>
          <w:p w14:paraId="42A9D7A7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.02 (0.81-1.30)</w:t>
            </w:r>
          </w:p>
        </w:tc>
        <w:tc>
          <w:tcPr>
            <w:tcW w:w="1701" w:type="dxa"/>
          </w:tcPr>
          <w:p w14:paraId="08C3004E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0.98 (0.77-1.25)</w:t>
            </w:r>
          </w:p>
        </w:tc>
        <w:tc>
          <w:tcPr>
            <w:tcW w:w="1701" w:type="dxa"/>
          </w:tcPr>
          <w:p w14:paraId="3BEF739F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.37 (1.10-1.72)</w:t>
            </w:r>
          </w:p>
        </w:tc>
      </w:tr>
      <w:tr w:rsidR="006E0005" w:rsidRPr="006E0005" w14:paraId="13B17195" w14:textId="77777777" w:rsidTr="009C53E8">
        <w:tc>
          <w:tcPr>
            <w:tcW w:w="1985" w:type="dxa"/>
          </w:tcPr>
          <w:p w14:paraId="0DB3C21F" w14:textId="77777777" w:rsidR="006E0005" w:rsidRPr="006E0005" w:rsidRDefault="006E0005" w:rsidP="009C53E8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Model 2</w:t>
            </w:r>
          </w:p>
        </w:tc>
        <w:tc>
          <w:tcPr>
            <w:tcW w:w="1014" w:type="dxa"/>
          </w:tcPr>
          <w:p w14:paraId="442AC972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679" w:type="dxa"/>
          </w:tcPr>
          <w:p w14:paraId="387EFE5F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1.03 (0.78-1.34)</w:t>
            </w:r>
          </w:p>
        </w:tc>
        <w:tc>
          <w:tcPr>
            <w:tcW w:w="1701" w:type="dxa"/>
          </w:tcPr>
          <w:p w14:paraId="7AF141D3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.06 (0.83-1.35)</w:t>
            </w:r>
          </w:p>
        </w:tc>
        <w:tc>
          <w:tcPr>
            <w:tcW w:w="1701" w:type="dxa"/>
          </w:tcPr>
          <w:p w14:paraId="14772827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.02 (0.80-1.31)</w:t>
            </w:r>
          </w:p>
        </w:tc>
        <w:tc>
          <w:tcPr>
            <w:tcW w:w="1701" w:type="dxa"/>
          </w:tcPr>
          <w:p w14:paraId="3A4C143E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.44 (1.15-1.82)</w:t>
            </w:r>
          </w:p>
        </w:tc>
      </w:tr>
      <w:tr w:rsidR="006E0005" w:rsidRPr="006E0005" w14:paraId="5E06D5C7" w14:textId="77777777" w:rsidTr="009C53E8">
        <w:tc>
          <w:tcPr>
            <w:tcW w:w="1985" w:type="dxa"/>
            <w:tcBorders>
              <w:bottom w:val="single" w:sz="4" w:space="0" w:color="auto"/>
            </w:tcBorders>
          </w:tcPr>
          <w:p w14:paraId="195F198D" w14:textId="77777777" w:rsidR="006E0005" w:rsidRPr="006E0005" w:rsidRDefault="006E0005" w:rsidP="009C53E8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Model 3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70640771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487E765B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hAnsi="Times New Roman" w:cs="Times New Roman"/>
                <w:sz w:val="21"/>
                <w:szCs w:val="21"/>
              </w:rPr>
              <w:t>1.02 (0.78-1.3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8F6816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.05 (0.83-1.3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98E477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.02 (0.79-1.3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818638" w14:textId="77777777" w:rsidR="006E0005" w:rsidRPr="006E0005" w:rsidRDefault="006E0005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E0005">
              <w:rPr>
                <w:rFonts w:ascii="Times New Roman" w:eastAsia="宋体" w:hAnsi="Times New Roman" w:cs="Times New Roman"/>
                <w:sz w:val="21"/>
                <w:szCs w:val="21"/>
              </w:rPr>
              <w:t>1.43 (1.13-1.81)</w:t>
            </w:r>
          </w:p>
        </w:tc>
      </w:tr>
      <w:tr w:rsidR="006E0005" w:rsidRPr="006E0005" w14:paraId="196FE3E5" w14:textId="77777777" w:rsidTr="009C53E8">
        <w:tc>
          <w:tcPr>
            <w:tcW w:w="9781" w:type="dxa"/>
            <w:gridSpan w:val="6"/>
            <w:tcBorders>
              <w:top w:val="single" w:sz="4" w:space="0" w:color="auto"/>
              <w:bottom w:val="nil"/>
            </w:tcBorders>
          </w:tcPr>
          <w:p w14:paraId="2E67DE88" w14:textId="77777777" w:rsidR="001523EC" w:rsidRPr="001523EC" w:rsidRDefault="001523EC" w:rsidP="001523EC">
            <w:pPr>
              <w:rPr>
                <w:rFonts w:ascii="Times New Roman" w:hAnsi="Times New Roman" w:cs="Times New Roman"/>
                <w:szCs w:val="21"/>
              </w:rPr>
            </w:pPr>
            <w:r w:rsidRPr="001523EC">
              <w:rPr>
                <w:rFonts w:ascii="Times New Roman" w:hAnsi="Times New Roman" w:cs="Times New Roman"/>
                <w:szCs w:val="21"/>
              </w:rPr>
              <w:t>Abbreviations: GGT: gamma-glutamyl transferase; HR, hazard ratio; CI, confidence interval; CVD, cardiovascular disease; ref, reference.</w:t>
            </w:r>
          </w:p>
          <w:p w14:paraId="1B760378" w14:textId="61D0D69B" w:rsidR="006E0005" w:rsidRPr="006E0005" w:rsidRDefault="001523EC" w:rsidP="001523EC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1523EC">
              <w:rPr>
                <w:rFonts w:ascii="Times New Roman" w:hAnsi="Times New Roman" w:cs="Times New Roman"/>
                <w:szCs w:val="21"/>
              </w:rPr>
              <w:t>aModel</w:t>
            </w:r>
            <w:proofErr w:type="spellEnd"/>
            <w:r w:rsidRPr="001523EC">
              <w:rPr>
                <w:rFonts w:ascii="Times New Roman" w:hAnsi="Times New Roman" w:cs="Times New Roman"/>
                <w:szCs w:val="21"/>
              </w:rPr>
              <w:t xml:space="preserve"> 1 was adjusted for age at blood draw(continuous) and sex. Model 2 was further adjusted for education level (without formal education, primary school, middle school, high school and above, unknown), income (&lt;10000, 10000-30000, 40000-100000, ≥100,000 yuan, unknown), smoking (never, previous, current, unknown), alcohol consumption (never, previous, current, unknown), BMI (continuous), physical activity (continuous), and lipid-lowering medicine use (no, yes, unknown). All-cause and CVD mortality were additionally adjusted for self-reported stroke (yes, no, unknown) and CHD (yes, no, unknown) at baseline. Model 3 was further adjusted for diabetes duration (continuous), antidiabetic medication use (yes, no, unknown), and insulin use (yes, no, unknown).</w:t>
            </w:r>
          </w:p>
        </w:tc>
      </w:tr>
    </w:tbl>
    <w:p w14:paraId="7AADF002" w14:textId="7DDD72F6" w:rsidR="001A1AD2" w:rsidRDefault="001A1AD2"/>
    <w:p w14:paraId="3EFA1619" w14:textId="77777777" w:rsidR="001A1AD2" w:rsidRDefault="001A1AD2">
      <w:pPr>
        <w:sectPr w:rsidR="001A1AD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pPr w:leftFromText="180" w:rightFromText="180" w:vertAnchor="text" w:horzAnchor="margin" w:tblpXSpec="center" w:tblpY="109"/>
        <w:tblOverlap w:val="never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014"/>
        <w:gridCol w:w="1679"/>
        <w:gridCol w:w="1701"/>
        <w:gridCol w:w="1701"/>
        <w:gridCol w:w="1701"/>
      </w:tblGrid>
      <w:tr w:rsidR="001A1AD2" w:rsidRPr="001A1AD2" w14:paraId="677A3538" w14:textId="77777777" w:rsidTr="009C53E8">
        <w:tc>
          <w:tcPr>
            <w:tcW w:w="9781" w:type="dxa"/>
            <w:gridSpan w:val="6"/>
            <w:tcBorders>
              <w:top w:val="nil"/>
              <w:bottom w:val="single" w:sz="4" w:space="0" w:color="auto"/>
            </w:tcBorders>
          </w:tcPr>
          <w:p w14:paraId="1B2EA4EF" w14:textId="204D7E90" w:rsidR="001A1AD2" w:rsidRPr="001A1AD2" w:rsidRDefault="001A1AD2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>Supplementary</w:t>
            </w: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 xml:space="preserve"> Table 2. Sensitivity analyses for excluding</w:t>
            </w:r>
            <w:r w:rsidRPr="001A1AD2">
              <w:rPr>
                <w:sz w:val="21"/>
                <w:szCs w:val="21"/>
              </w:rPr>
              <w:t xml:space="preserve"> </w:t>
            </w: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 xml:space="preserve">accidental deaths (n = 153) for the associations between serum GGT </w:t>
            </w:r>
            <w:r w:rsidRPr="001A1AD2">
              <w:rPr>
                <w:rFonts w:ascii="Times New Roman" w:hAnsi="Times New Roman" w:cs="Times New Roman" w:hint="eastAsia"/>
                <w:sz w:val="21"/>
                <w:szCs w:val="21"/>
              </w:rPr>
              <w:t>concentrations</w:t>
            </w: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 xml:space="preserve"> and risk of all-cause and cause-specific mortality</w:t>
            </w:r>
          </w:p>
        </w:tc>
      </w:tr>
      <w:tr w:rsidR="001A1AD2" w:rsidRPr="001A1AD2" w14:paraId="5B13CB5F" w14:textId="77777777" w:rsidTr="009C53E8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5658A1B9" w14:textId="77777777" w:rsidR="001A1AD2" w:rsidRPr="001A1AD2" w:rsidRDefault="001A1AD2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Cause of Death</w:t>
            </w:r>
          </w:p>
        </w:tc>
        <w:tc>
          <w:tcPr>
            <w:tcW w:w="77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1412421" w14:textId="77777777" w:rsidR="001A1AD2" w:rsidRPr="001A1AD2" w:rsidRDefault="001A1AD2" w:rsidP="009C53E8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Quintile of log-transformed GGT concentrations, HR(95%CI)a</w:t>
            </w:r>
          </w:p>
        </w:tc>
      </w:tr>
      <w:tr w:rsidR="001A1AD2" w:rsidRPr="001A1AD2" w14:paraId="46EC8DCA" w14:textId="77777777" w:rsidTr="009C53E8">
        <w:trPr>
          <w:trHeight w:val="291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216DDCFF" w14:textId="77777777" w:rsidR="001A1AD2" w:rsidRPr="001A1AD2" w:rsidRDefault="001A1AD2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0EC3E22E" w14:textId="77777777" w:rsidR="001A1AD2" w:rsidRPr="001A1AD2" w:rsidRDefault="001A1AD2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0BC8B364" w14:textId="77777777" w:rsidR="001A1AD2" w:rsidRPr="001A1AD2" w:rsidRDefault="001A1AD2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96AB0B" w14:textId="77777777" w:rsidR="001A1AD2" w:rsidRPr="001A1AD2" w:rsidRDefault="001A1AD2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2C82D1" w14:textId="77777777" w:rsidR="001A1AD2" w:rsidRPr="001A1AD2" w:rsidRDefault="001A1AD2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A339C9" w14:textId="77777777" w:rsidR="001A1AD2" w:rsidRPr="001A1AD2" w:rsidRDefault="001A1AD2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Q5</w:t>
            </w:r>
          </w:p>
        </w:tc>
      </w:tr>
      <w:tr w:rsidR="001A1AD2" w:rsidRPr="001A1AD2" w14:paraId="676FF09A" w14:textId="77777777" w:rsidTr="009C53E8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C0859F1" w14:textId="77777777" w:rsidR="001A1AD2" w:rsidRPr="001A1AD2" w:rsidRDefault="001A1AD2" w:rsidP="001A1AD2">
            <w:pPr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All-cause deaths, N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676F7167" w14:textId="5DA04179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447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14:paraId="395E6A30" w14:textId="649AAC72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1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1C913F" w14:textId="6CBA41CB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4</w:t>
            </w: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9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FD079C" w14:textId="4B46E1B2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0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19D0E6" w14:textId="257F4DE3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614</w:t>
            </w:r>
          </w:p>
        </w:tc>
      </w:tr>
      <w:tr w:rsidR="001A1AD2" w:rsidRPr="001A1AD2" w14:paraId="4199F515" w14:textId="77777777" w:rsidTr="009C53E8">
        <w:tc>
          <w:tcPr>
            <w:tcW w:w="1985" w:type="dxa"/>
          </w:tcPr>
          <w:p w14:paraId="4C6E371C" w14:textId="77777777" w:rsidR="001A1AD2" w:rsidRPr="001A1AD2" w:rsidRDefault="001A1AD2" w:rsidP="001A1AD2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Model 1</w:t>
            </w:r>
          </w:p>
        </w:tc>
        <w:tc>
          <w:tcPr>
            <w:tcW w:w="1014" w:type="dxa"/>
          </w:tcPr>
          <w:p w14:paraId="3B450DFB" w14:textId="4FD41D86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679" w:type="dxa"/>
          </w:tcPr>
          <w:p w14:paraId="633623BC" w14:textId="45C61F50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08 (0.95-1.23)</w:t>
            </w:r>
          </w:p>
        </w:tc>
        <w:tc>
          <w:tcPr>
            <w:tcW w:w="1701" w:type="dxa"/>
          </w:tcPr>
          <w:p w14:paraId="2F05BD10" w14:textId="516A8497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13 (0.99-1.29)</w:t>
            </w:r>
          </w:p>
        </w:tc>
        <w:tc>
          <w:tcPr>
            <w:tcW w:w="1701" w:type="dxa"/>
          </w:tcPr>
          <w:p w14:paraId="0A32D985" w14:textId="472B351D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21 (1.06-1.38)</w:t>
            </w:r>
          </w:p>
        </w:tc>
        <w:tc>
          <w:tcPr>
            <w:tcW w:w="1701" w:type="dxa"/>
          </w:tcPr>
          <w:p w14:paraId="5BCF7A76" w14:textId="4DB793DC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45 (1.28-1.64)</w:t>
            </w:r>
          </w:p>
        </w:tc>
      </w:tr>
      <w:tr w:rsidR="001A1AD2" w:rsidRPr="001A1AD2" w14:paraId="431ABE30" w14:textId="77777777" w:rsidTr="009C53E8">
        <w:tc>
          <w:tcPr>
            <w:tcW w:w="1985" w:type="dxa"/>
          </w:tcPr>
          <w:p w14:paraId="4A5BF5E7" w14:textId="77777777" w:rsidR="001A1AD2" w:rsidRPr="001A1AD2" w:rsidRDefault="001A1AD2" w:rsidP="001A1AD2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Model 2</w:t>
            </w:r>
          </w:p>
        </w:tc>
        <w:tc>
          <w:tcPr>
            <w:tcW w:w="1014" w:type="dxa"/>
          </w:tcPr>
          <w:p w14:paraId="44F57F80" w14:textId="028C965C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679" w:type="dxa"/>
          </w:tcPr>
          <w:p w14:paraId="19293083" w14:textId="16B52279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10 (0.97-1.25)</w:t>
            </w:r>
          </w:p>
        </w:tc>
        <w:tc>
          <w:tcPr>
            <w:tcW w:w="1701" w:type="dxa"/>
          </w:tcPr>
          <w:p w14:paraId="5C36D15A" w14:textId="78B8BF08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19 (1.04-1.35)</w:t>
            </w:r>
          </w:p>
        </w:tc>
        <w:tc>
          <w:tcPr>
            <w:tcW w:w="1701" w:type="dxa"/>
          </w:tcPr>
          <w:p w14:paraId="3E0A59A3" w14:textId="38AEAF93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30 (1.14-1.48)</w:t>
            </w:r>
          </w:p>
        </w:tc>
        <w:tc>
          <w:tcPr>
            <w:tcW w:w="1701" w:type="dxa"/>
          </w:tcPr>
          <w:p w14:paraId="2E1DAA4B" w14:textId="2B62F8A4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62 (1.42-1.84)</w:t>
            </w:r>
          </w:p>
        </w:tc>
      </w:tr>
      <w:tr w:rsidR="001A1AD2" w:rsidRPr="001A1AD2" w14:paraId="5BF4C956" w14:textId="77777777" w:rsidTr="009C53E8">
        <w:tc>
          <w:tcPr>
            <w:tcW w:w="1985" w:type="dxa"/>
          </w:tcPr>
          <w:p w14:paraId="73FF0117" w14:textId="77777777" w:rsidR="001A1AD2" w:rsidRPr="001A1AD2" w:rsidRDefault="001A1AD2" w:rsidP="001A1AD2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Model 3</w:t>
            </w:r>
          </w:p>
        </w:tc>
        <w:tc>
          <w:tcPr>
            <w:tcW w:w="1014" w:type="dxa"/>
          </w:tcPr>
          <w:p w14:paraId="18D9BE67" w14:textId="2B9CBA7D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679" w:type="dxa"/>
          </w:tcPr>
          <w:p w14:paraId="746A3062" w14:textId="5EF3B516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10 (0.97-1.25)</w:t>
            </w:r>
          </w:p>
        </w:tc>
        <w:tc>
          <w:tcPr>
            <w:tcW w:w="1701" w:type="dxa"/>
          </w:tcPr>
          <w:p w14:paraId="28CF1DEF" w14:textId="5A402E06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19 (1.04-1.35)</w:t>
            </w:r>
          </w:p>
        </w:tc>
        <w:tc>
          <w:tcPr>
            <w:tcW w:w="1701" w:type="dxa"/>
          </w:tcPr>
          <w:p w14:paraId="2CBC16E4" w14:textId="0C89F11A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33 (1.16-1.51)</w:t>
            </w:r>
          </w:p>
        </w:tc>
        <w:tc>
          <w:tcPr>
            <w:tcW w:w="1701" w:type="dxa"/>
          </w:tcPr>
          <w:p w14:paraId="46C70417" w14:textId="638CF137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64 (1.44-1.87)</w:t>
            </w:r>
          </w:p>
        </w:tc>
      </w:tr>
      <w:tr w:rsidR="001A1AD2" w:rsidRPr="001A1AD2" w14:paraId="4CCBC820" w14:textId="77777777" w:rsidTr="009C53E8">
        <w:tc>
          <w:tcPr>
            <w:tcW w:w="1985" w:type="dxa"/>
          </w:tcPr>
          <w:p w14:paraId="58DCC00F" w14:textId="77777777" w:rsidR="001A1AD2" w:rsidRPr="001A1AD2" w:rsidRDefault="001A1AD2" w:rsidP="001A1AD2">
            <w:pPr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CVD deaths, N</w:t>
            </w:r>
          </w:p>
        </w:tc>
        <w:tc>
          <w:tcPr>
            <w:tcW w:w="1014" w:type="dxa"/>
          </w:tcPr>
          <w:p w14:paraId="27C0D4CB" w14:textId="1F509EDA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30</w:t>
            </w:r>
          </w:p>
        </w:tc>
        <w:tc>
          <w:tcPr>
            <w:tcW w:w="1679" w:type="dxa"/>
          </w:tcPr>
          <w:p w14:paraId="2BB04551" w14:textId="36C966A7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73</w:t>
            </w:r>
          </w:p>
        </w:tc>
        <w:tc>
          <w:tcPr>
            <w:tcW w:w="1701" w:type="dxa"/>
          </w:tcPr>
          <w:p w14:paraId="245FF88A" w14:textId="64A04DC3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85</w:t>
            </w:r>
          </w:p>
        </w:tc>
        <w:tc>
          <w:tcPr>
            <w:tcW w:w="1701" w:type="dxa"/>
          </w:tcPr>
          <w:p w14:paraId="10CE7DE2" w14:textId="05E2231C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00</w:t>
            </w:r>
          </w:p>
        </w:tc>
        <w:tc>
          <w:tcPr>
            <w:tcW w:w="1701" w:type="dxa"/>
          </w:tcPr>
          <w:p w14:paraId="5CBFFFF9" w14:textId="23A54738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14</w:t>
            </w:r>
          </w:p>
        </w:tc>
      </w:tr>
      <w:tr w:rsidR="001A1AD2" w:rsidRPr="001A1AD2" w14:paraId="7E5890AB" w14:textId="77777777" w:rsidTr="009C53E8">
        <w:tc>
          <w:tcPr>
            <w:tcW w:w="1985" w:type="dxa"/>
          </w:tcPr>
          <w:p w14:paraId="40C95734" w14:textId="77777777" w:rsidR="001A1AD2" w:rsidRPr="001A1AD2" w:rsidRDefault="001A1AD2" w:rsidP="001A1AD2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Model 1</w:t>
            </w:r>
          </w:p>
        </w:tc>
        <w:tc>
          <w:tcPr>
            <w:tcW w:w="1014" w:type="dxa"/>
          </w:tcPr>
          <w:p w14:paraId="07234F18" w14:textId="0EE81E88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679" w:type="dxa"/>
          </w:tcPr>
          <w:p w14:paraId="709E0017" w14:textId="564DE238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27 (1.01-1.60)</w:t>
            </w:r>
          </w:p>
        </w:tc>
        <w:tc>
          <w:tcPr>
            <w:tcW w:w="1701" w:type="dxa"/>
          </w:tcPr>
          <w:p w14:paraId="78767148" w14:textId="78BDE33A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47 (1.17-1.84)</w:t>
            </w:r>
          </w:p>
        </w:tc>
        <w:tc>
          <w:tcPr>
            <w:tcW w:w="1701" w:type="dxa"/>
          </w:tcPr>
          <w:p w14:paraId="72E4CBF7" w14:textId="050995E3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68 (1.34-2.10)</w:t>
            </w:r>
          </w:p>
        </w:tc>
        <w:tc>
          <w:tcPr>
            <w:tcW w:w="1701" w:type="dxa"/>
          </w:tcPr>
          <w:p w14:paraId="4E71C9D3" w14:textId="1D6740E3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77 (1.42-2.21)</w:t>
            </w:r>
          </w:p>
        </w:tc>
      </w:tr>
      <w:tr w:rsidR="001A1AD2" w:rsidRPr="001A1AD2" w14:paraId="1365CCDF" w14:textId="77777777" w:rsidTr="009C53E8">
        <w:tc>
          <w:tcPr>
            <w:tcW w:w="1985" w:type="dxa"/>
          </w:tcPr>
          <w:p w14:paraId="26B2FB57" w14:textId="77777777" w:rsidR="001A1AD2" w:rsidRPr="001A1AD2" w:rsidRDefault="001A1AD2" w:rsidP="001A1AD2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Model 2</w:t>
            </w:r>
          </w:p>
        </w:tc>
        <w:tc>
          <w:tcPr>
            <w:tcW w:w="1014" w:type="dxa"/>
          </w:tcPr>
          <w:p w14:paraId="3B60FEF7" w14:textId="7ECF1A3D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679" w:type="dxa"/>
          </w:tcPr>
          <w:p w14:paraId="132212B7" w14:textId="19119689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24 (0.99-1.56)</w:t>
            </w:r>
          </w:p>
        </w:tc>
        <w:tc>
          <w:tcPr>
            <w:tcW w:w="1701" w:type="dxa"/>
          </w:tcPr>
          <w:p w14:paraId="1D34A6D0" w14:textId="7CC77167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44 (1.14-1.80)</w:t>
            </w:r>
          </w:p>
        </w:tc>
        <w:tc>
          <w:tcPr>
            <w:tcW w:w="1701" w:type="dxa"/>
          </w:tcPr>
          <w:p w14:paraId="07F0331C" w14:textId="34AF7DA6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68 (1.34-2.11)</w:t>
            </w:r>
          </w:p>
        </w:tc>
        <w:tc>
          <w:tcPr>
            <w:tcW w:w="1701" w:type="dxa"/>
          </w:tcPr>
          <w:p w14:paraId="24E57FD5" w14:textId="3EE2D1BB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88 (1.50-2.36)</w:t>
            </w:r>
          </w:p>
        </w:tc>
      </w:tr>
      <w:tr w:rsidR="001A1AD2" w:rsidRPr="001A1AD2" w14:paraId="75E84557" w14:textId="77777777" w:rsidTr="009C53E8">
        <w:tc>
          <w:tcPr>
            <w:tcW w:w="1985" w:type="dxa"/>
          </w:tcPr>
          <w:p w14:paraId="43714D38" w14:textId="77777777" w:rsidR="001A1AD2" w:rsidRPr="001A1AD2" w:rsidRDefault="001A1AD2" w:rsidP="001A1AD2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Model 3</w:t>
            </w:r>
          </w:p>
        </w:tc>
        <w:tc>
          <w:tcPr>
            <w:tcW w:w="1014" w:type="dxa"/>
          </w:tcPr>
          <w:p w14:paraId="6CAC3EC0" w14:textId="4B2214E4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679" w:type="dxa"/>
          </w:tcPr>
          <w:p w14:paraId="26F02AB0" w14:textId="065BD0B0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23 (0.98-1.55)</w:t>
            </w:r>
          </w:p>
        </w:tc>
        <w:tc>
          <w:tcPr>
            <w:tcW w:w="1701" w:type="dxa"/>
          </w:tcPr>
          <w:p w14:paraId="66A25ACE" w14:textId="3BCCAAEC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43 (1.14-1.79)</w:t>
            </w:r>
          </w:p>
        </w:tc>
        <w:tc>
          <w:tcPr>
            <w:tcW w:w="1701" w:type="dxa"/>
          </w:tcPr>
          <w:p w14:paraId="7D828BDD" w14:textId="05B6DD14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68 (1.34-2.11)</w:t>
            </w:r>
          </w:p>
        </w:tc>
        <w:tc>
          <w:tcPr>
            <w:tcW w:w="1701" w:type="dxa"/>
          </w:tcPr>
          <w:p w14:paraId="143CA73B" w14:textId="279A9BF4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88 (1.50-2.36)</w:t>
            </w:r>
          </w:p>
        </w:tc>
      </w:tr>
      <w:tr w:rsidR="001A1AD2" w:rsidRPr="001A1AD2" w14:paraId="5ABCA6AD" w14:textId="77777777" w:rsidTr="009C53E8">
        <w:tc>
          <w:tcPr>
            <w:tcW w:w="1985" w:type="dxa"/>
          </w:tcPr>
          <w:p w14:paraId="6AB922AC" w14:textId="77777777" w:rsidR="001A1AD2" w:rsidRPr="001A1AD2" w:rsidRDefault="001A1AD2" w:rsidP="001A1AD2">
            <w:pPr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Cancer deaths, N</w:t>
            </w:r>
          </w:p>
        </w:tc>
        <w:tc>
          <w:tcPr>
            <w:tcW w:w="1014" w:type="dxa"/>
          </w:tcPr>
          <w:p w14:paraId="5B741B4A" w14:textId="2F7FA4F3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34</w:t>
            </w:r>
          </w:p>
        </w:tc>
        <w:tc>
          <w:tcPr>
            <w:tcW w:w="1679" w:type="dxa"/>
          </w:tcPr>
          <w:p w14:paraId="1047DAED" w14:textId="2C9D6821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47</w:t>
            </w:r>
          </w:p>
        </w:tc>
        <w:tc>
          <w:tcPr>
            <w:tcW w:w="1701" w:type="dxa"/>
          </w:tcPr>
          <w:p w14:paraId="2FA65EEF" w14:textId="658972B6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42</w:t>
            </w:r>
          </w:p>
        </w:tc>
        <w:tc>
          <w:tcPr>
            <w:tcW w:w="1701" w:type="dxa"/>
          </w:tcPr>
          <w:p w14:paraId="1C94D071" w14:textId="2DA14B9C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36</w:t>
            </w:r>
          </w:p>
        </w:tc>
        <w:tc>
          <w:tcPr>
            <w:tcW w:w="1701" w:type="dxa"/>
          </w:tcPr>
          <w:p w14:paraId="140D3BD2" w14:textId="30B558A1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95</w:t>
            </w:r>
          </w:p>
        </w:tc>
      </w:tr>
      <w:tr w:rsidR="001A1AD2" w:rsidRPr="001A1AD2" w14:paraId="63E7C241" w14:textId="77777777" w:rsidTr="009C53E8">
        <w:tc>
          <w:tcPr>
            <w:tcW w:w="1985" w:type="dxa"/>
          </w:tcPr>
          <w:p w14:paraId="12532E51" w14:textId="77777777" w:rsidR="001A1AD2" w:rsidRPr="001A1AD2" w:rsidRDefault="001A1AD2" w:rsidP="001A1AD2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Model 1</w:t>
            </w:r>
          </w:p>
        </w:tc>
        <w:tc>
          <w:tcPr>
            <w:tcW w:w="1014" w:type="dxa"/>
          </w:tcPr>
          <w:p w14:paraId="1C248962" w14:textId="3DEFC753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679" w:type="dxa"/>
          </w:tcPr>
          <w:p w14:paraId="40B731AB" w14:textId="5432E846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 (0.78-1.25)</w:t>
            </w:r>
          </w:p>
        </w:tc>
        <w:tc>
          <w:tcPr>
            <w:tcW w:w="1701" w:type="dxa"/>
          </w:tcPr>
          <w:p w14:paraId="4EF94862" w14:textId="3248F0EA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02 (0.80-1.29)</w:t>
            </w:r>
          </w:p>
        </w:tc>
        <w:tc>
          <w:tcPr>
            <w:tcW w:w="1701" w:type="dxa"/>
          </w:tcPr>
          <w:p w14:paraId="4C5ABA95" w14:textId="78A9B7D6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 (0.77-1.25)</w:t>
            </w:r>
          </w:p>
        </w:tc>
        <w:tc>
          <w:tcPr>
            <w:tcW w:w="1701" w:type="dxa"/>
          </w:tcPr>
          <w:p w14:paraId="4FB4BDF2" w14:textId="39729FB4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38 (1.10-1.73)</w:t>
            </w:r>
          </w:p>
        </w:tc>
      </w:tr>
      <w:tr w:rsidR="001A1AD2" w:rsidRPr="001A1AD2" w14:paraId="3262ECBE" w14:textId="77777777" w:rsidTr="009C53E8">
        <w:tc>
          <w:tcPr>
            <w:tcW w:w="1985" w:type="dxa"/>
          </w:tcPr>
          <w:p w14:paraId="4D14338B" w14:textId="77777777" w:rsidR="001A1AD2" w:rsidRPr="001A1AD2" w:rsidRDefault="001A1AD2" w:rsidP="001A1AD2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Model 2</w:t>
            </w:r>
          </w:p>
        </w:tc>
        <w:tc>
          <w:tcPr>
            <w:tcW w:w="1014" w:type="dxa"/>
          </w:tcPr>
          <w:p w14:paraId="1B0A45F9" w14:textId="39DFEE09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679" w:type="dxa"/>
          </w:tcPr>
          <w:p w14:paraId="742B1933" w14:textId="5C70D597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00 (0.79-1.27)</w:t>
            </w:r>
          </w:p>
        </w:tc>
        <w:tc>
          <w:tcPr>
            <w:tcW w:w="1701" w:type="dxa"/>
          </w:tcPr>
          <w:p w14:paraId="3472BF20" w14:textId="08E502FE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06 (0.83-1.34)</w:t>
            </w:r>
          </w:p>
        </w:tc>
        <w:tc>
          <w:tcPr>
            <w:tcW w:w="1701" w:type="dxa"/>
          </w:tcPr>
          <w:p w14:paraId="311B035F" w14:textId="141F660B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02 (0.80-1.31)</w:t>
            </w:r>
          </w:p>
        </w:tc>
        <w:tc>
          <w:tcPr>
            <w:tcW w:w="1701" w:type="dxa"/>
          </w:tcPr>
          <w:p w14:paraId="745D17B2" w14:textId="25ED99B7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45 (1.15-1.83)</w:t>
            </w:r>
          </w:p>
        </w:tc>
      </w:tr>
      <w:tr w:rsidR="001A1AD2" w:rsidRPr="001A1AD2" w14:paraId="5F6A6E7A" w14:textId="77777777" w:rsidTr="009C53E8">
        <w:tc>
          <w:tcPr>
            <w:tcW w:w="1985" w:type="dxa"/>
            <w:tcBorders>
              <w:bottom w:val="single" w:sz="4" w:space="0" w:color="auto"/>
            </w:tcBorders>
          </w:tcPr>
          <w:p w14:paraId="18211037" w14:textId="77777777" w:rsidR="001A1AD2" w:rsidRPr="001A1AD2" w:rsidRDefault="001A1AD2" w:rsidP="001A1AD2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Model 3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4777C3A1" w14:textId="4B16B0AB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5898D36D" w14:textId="33B68A78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00 (0.79-1.2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9F3D190" w14:textId="5D5CAC68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05 (0.83-1.3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BB80C5" w14:textId="3E8BCC91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02 (0.79-1.3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947B7FE" w14:textId="1BA0654E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44 (1.14-1.82)</w:t>
            </w:r>
          </w:p>
        </w:tc>
      </w:tr>
      <w:tr w:rsidR="001A1AD2" w:rsidRPr="001A1AD2" w14:paraId="216A0684" w14:textId="77777777" w:rsidTr="009C53E8">
        <w:tc>
          <w:tcPr>
            <w:tcW w:w="9781" w:type="dxa"/>
            <w:gridSpan w:val="6"/>
            <w:tcBorders>
              <w:top w:val="single" w:sz="4" w:space="0" w:color="auto"/>
              <w:bottom w:val="nil"/>
            </w:tcBorders>
          </w:tcPr>
          <w:p w14:paraId="4045635B" w14:textId="77777777" w:rsidR="001523EC" w:rsidRPr="001523EC" w:rsidRDefault="001523EC" w:rsidP="001523EC">
            <w:pPr>
              <w:rPr>
                <w:rFonts w:ascii="Times New Roman" w:hAnsi="Times New Roman" w:cs="Times New Roman"/>
                <w:szCs w:val="21"/>
              </w:rPr>
            </w:pPr>
            <w:r w:rsidRPr="001523EC">
              <w:rPr>
                <w:rFonts w:ascii="Times New Roman" w:hAnsi="Times New Roman" w:cs="Times New Roman"/>
                <w:szCs w:val="21"/>
              </w:rPr>
              <w:t>Abbreviations: GGT: gamma-glutamyl transferase; HR, hazard ratio; CI, confidence interval; CVD, cardiovascular disease; ref, reference.</w:t>
            </w:r>
          </w:p>
          <w:p w14:paraId="27090DFA" w14:textId="4101753F" w:rsidR="001A1AD2" w:rsidRPr="001A1AD2" w:rsidRDefault="001523EC" w:rsidP="001523EC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1523EC">
              <w:rPr>
                <w:rFonts w:ascii="Times New Roman" w:hAnsi="Times New Roman" w:cs="Times New Roman"/>
                <w:szCs w:val="21"/>
              </w:rPr>
              <w:t>aModel</w:t>
            </w:r>
            <w:proofErr w:type="spellEnd"/>
            <w:r w:rsidRPr="001523EC">
              <w:rPr>
                <w:rFonts w:ascii="Times New Roman" w:hAnsi="Times New Roman" w:cs="Times New Roman"/>
                <w:szCs w:val="21"/>
              </w:rPr>
              <w:t xml:space="preserve"> 1 was adjusted for age at blood draw(continuous) and sex. Model 2 was further adjusted for education level (without formal education, primary school, middle school, high school and above, unknown), income (&lt;10000, 10000-30000, 40000-100000, ≥100,000 yuan, unknown), smoking (never, previous, current, unknown), alcohol consumption (never, previous, current, unknown), BMI (continuous), physical activity (continuous), and lipid-lowering medicine use (no, yes, unknown). All-cause and CVD mortality were additionally adjusted for self-reported stroke (yes, no, unknown) and CHD (yes, no, unknown) at baseline. Model 3 was further adjusted for diabetes duration (continuous), antidiabetic medication use (yes, no, unknown), and insulin use (yes, no, unknown).</w:t>
            </w:r>
          </w:p>
        </w:tc>
      </w:tr>
    </w:tbl>
    <w:p w14:paraId="3390397C" w14:textId="447C54D4" w:rsidR="001A1AD2" w:rsidRDefault="001A1AD2"/>
    <w:p w14:paraId="70CF14FE" w14:textId="77777777" w:rsidR="001A1AD2" w:rsidRDefault="001A1AD2">
      <w:pPr>
        <w:widowControl/>
        <w:jc w:val="left"/>
      </w:pPr>
      <w:r>
        <w:br w:type="page"/>
      </w:r>
    </w:p>
    <w:tbl>
      <w:tblPr>
        <w:tblStyle w:val="a3"/>
        <w:tblpPr w:leftFromText="180" w:rightFromText="180" w:vertAnchor="text" w:horzAnchor="margin" w:tblpXSpec="center" w:tblpY="109"/>
        <w:tblOverlap w:val="never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014"/>
        <w:gridCol w:w="1679"/>
        <w:gridCol w:w="1701"/>
        <w:gridCol w:w="1701"/>
        <w:gridCol w:w="1701"/>
      </w:tblGrid>
      <w:tr w:rsidR="001A1AD2" w:rsidRPr="001A1AD2" w14:paraId="6FCB10F0" w14:textId="77777777" w:rsidTr="009C53E8">
        <w:tc>
          <w:tcPr>
            <w:tcW w:w="9781" w:type="dxa"/>
            <w:gridSpan w:val="6"/>
            <w:tcBorders>
              <w:top w:val="nil"/>
              <w:bottom w:val="single" w:sz="4" w:space="0" w:color="auto"/>
            </w:tcBorders>
          </w:tcPr>
          <w:p w14:paraId="719B59A5" w14:textId="25CA3974" w:rsidR="001A1AD2" w:rsidRPr="001A1AD2" w:rsidRDefault="001A1AD2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>Supplementary</w:t>
            </w: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 xml:space="preserve"> Table 3. Sensitivity analyses for excluding lipid-lowering medicine use (n = 2081) for the associations between serum GGT concentrations and risk of all-cause and cause-specific mortality</w:t>
            </w:r>
          </w:p>
        </w:tc>
      </w:tr>
      <w:tr w:rsidR="001A1AD2" w:rsidRPr="001A1AD2" w14:paraId="1DE93DF4" w14:textId="77777777" w:rsidTr="009C53E8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5C55CD15" w14:textId="77777777" w:rsidR="001A1AD2" w:rsidRPr="001A1AD2" w:rsidRDefault="001A1AD2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Cause of Death</w:t>
            </w:r>
          </w:p>
        </w:tc>
        <w:tc>
          <w:tcPr>
            <w:tcW w:w="77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2A98F3F" w14:textId="77777777" w:rsidR="001A1AD2" w:rsidRPr="001A1AD2" w:rsidRDefault="001A1AD2" w:rsidP="009C53E8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Quintile of log-transformed GGT concentrations, HR(95%CI)a</w:t>
            </w:r>
          </w:p>
        </w:tc>
      </w:tr>
      <w:tr w:rsidR="001A1AD2" w:rsidRPr="001A1AD2" w14:paraId="539FBA60" w14:textId="77777777" w:rsidTr="009C53E8">
        <w:trPr>
          <w:trHeight w:val="291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7FA79DB" w14:textId="77777777" w:rsidR="001A1AD2" w:rsidRPr="001A1AD2" w:rsidRDefault="001A1AD2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7F219395" w14:textId="77777777" w:rsidR="001A1AD2" w:rsidRPr="001A1AD2" w:rsidRDefault="001A1AD2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4627B0D7" w14:textId="77777777" w:rsidR="001A1AD2" w:rsidRPr="001A1AD2" w:rsidRDefault="001A1AD2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B80FBA" w14:textId="77777777" w:rsidR="001A1AD2" w:rsidRPr="001A1AD2" w:rsidRDefault="001A1AD2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405ACA" w14:textId="77777777" w:rsidR="001A1AD2" w:rsidRPr="001A1AD2" w:rsidRDefault="001A1AD2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E7D9EA" w14:textId="77777777" w:rsidR="001A1AD2" w:rsidRPr="001A1AD2" w:rsidRDefault="001A1AD2" w:rsidP="009C53E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Q5</w:t>
            </w:r>
          </w:p>
        </w:tc>
      </w:tr>
      <w:tr w:rsidR="001A1AD2" w:rsidRPr="001A1AD2" w14:paraId="484691D2" w14:textId="77777777" w:rsidTr="009C53E8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1BDE2F2" w14:textId="77777777" w:rsidR="001A1AD2" w:rsidRPr="001A1AD2" w:rsidRDefault="001A1AD2" w:rsidP="001A1AD2">
            <w:pPr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All-cause deaths, N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5CB8313C" w14:textId="693D791D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427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14:paraId="2145A40A" w14:textId="4CFCCA65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48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B2D3ED" w14:textId="6464A3AE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44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78D8BA" w14:textId="0050A3A2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47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1F492A" w14:textId="5A36EA95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573</w:t>
            </w:r>
          </w:p>
        </w:tc>
      </w:tr>
      <w:tr w:rsidR="001A1AD2" w:rsidRPr="001A1AD2" w14:paraId="23E2FD60" w14:textId="77777777" w:rsidTr="009C53E8">
        <w:tc>
          <w:tcPr>
            <w:tcW w:w="1985" w:type="dxa"/>
          </w:tcPr>
          <w:p w14:paraId="5654FCA8" w14:textId="77777777" w:rsidR="001A1AD2" w:rsidRPr="001A1AD2" w:rsidRDefault="001A1AD2" w:rsidP="001A1AD2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Model 1</w:t>
            </w:r>
          </w:p>
        </w:tc>
        <w:tc>
          <w:tcPr>
            <w:tcW w:w="1014" w:type="dxa"/>
          </w:tcPr>
          <w:p w14:paraId="156D8AEE" w14:textId="28B76A0A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679" w:type="dxa"/>
          </w:tcPr>
          <w:p w14:paraId="26779465" w14:textId="04D2E509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09 (0.96-1.24)</w:t>
            </w:r>
          </w:p>
        </w:tc>
        <w:tc>
          <w:tcPr>
            <w:tcW w:w="1701" w:type="dxa"/>
          </w:tcPr>
          <w:p w14:paraId="5484A88D" w14:textId="5A2EB707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13 (0.99-1.29)</w:t>
            </w:r>
          </w:p>
        </w:tc>
        <w:tc>
          <w:tcPr>
            <w:tcW w:w="1701" w:type="dxa"/>
          </w:tcPr>
          <w:p w14:paraId="00431C77" w14:textId="545F7AE9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22 (1.07-1.39)</w:t>
            </w:r>
          </w:p>
        </w:tc>
        <w:tc>
          <w:tcPr>
            <w:tcW w:w="1701" w:type="dxa"/>
          </w:tcPr>
          <w:p w14:paraId="29A7C2A5" w14:textId="55B9D7C9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44 (1.26-1.63)</w:t>
            </w:r>
          </w:p>
        </w:tc>
      </w:tr>
      <w:tr w:rsidR="001A1AD2" w:rsidRPr="001A1AD2" w14:paraId="01350456" w14:textId="77777777" w:rsidTr="009C53E8">
        <w:tc>
          <w:tcPr>
            <w:tcW w:w="1985" w:type="dxa"/>
          </w:tcPr>
          <w:p w14:paraId="561F0E09" w14:textId="77777777" w:rsidR="001A1AD2" w:rsidRPr="001A1AD2" w:rsidRDefault="001A1AD2" w:rsidP="001A1AD2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Model 2</w:t>
            </w:r>
          </w:p>
        </w:tc>
        <w:tc>
          <w:tcPr>
            <w:tcW w:w="1014" w:type="dxa"/>
          </w:tcPr>
          <w:p w14:paraId="006A5806" w14:textId="47AEA00A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679" w:type="dxa"/>
          </w:tcPr>
          <w:p w14:paraId="0ABF8F1D" w14:textId="262598DA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10 (0.97-1.26)</w:t>
            </w:r>
          </w:p>
        </w:tc>
        <w:tc>
          <w:tcPr>
            <w:tcW w:w="1701" w:type="dxa"/>
          </w:tcPr>
          <w:p w14:paraId="71E1F019" w14:textId="58655BB3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18 (1.03-1.35)</w:t>
            </w:r>
          </w:p>
        </w:tc>
        <w:tc>
          <w:tcPr>
            <w:tcW w:w="1701" w:type="dxa"/>
          </w:tcPr>
          <w:p w14:paraId="03C4ED01" w14:textId="7F61289B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33 (1.16-1.52)</w:t>
            </w:r>
          </w:p>
        </w:tc>
        <w:tc>
          <w:tcPr>
            <w:tcW w:w="1701" w:type="dxa"/>
          </w:tcPr>
          <w:p w14:paraId="34C4E940" w14:textId="6E84E406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61 (1.41-1.83)</w:t>
            </w:r>
          </w:p>
        </w:tc>
      </w:tr>
      <w:tr w:rsidR="001A1AD2" w:rsidRPr="001A1AD2" w14:paraId="0839B6FA" w14:textId="77777777" w:rsidTr="009C53E8">
        <w:tc>
          <w:tcPr>
            <w:tcW w:w="1985" w:type="dxa"/>
          </w:tcPr>
          <w:p w14:paraId="69F400AD" w14:textId="77777777" w:rsidR="001A1AD2" w:rsidRPr="001A1AD2" w:rsidRDefault="001A1AD2" w:rsidP="001A1AD2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Model 3</w:t>
            </w:r>
          </w:p>
        </w:tc>
        <w:tc>
          <w:tcPr>
            <w:tcW w:w="1014" w:type="dxa"/>
          </w:tcPr>
          <w:p w14:paraId="50CAD7D9" w14:textId="7AB858CC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679" w:type="dxa"/>
          </w:tcPr>
          <w:p w14:paraId="10C76D76" w14:textId="09D898A5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10 (0.97-1.26)</w:t>
            </w:r>
          </w:p>
        </w:tc>
        <w:tc>
          <w:tcPr>
            <w:tcW w:w="1701" w:type="dxa"/>
          </w:tcPr>
          <w:p w14:paraId="4DBF023C" w14:textId="12A35A9B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19 (1.04-1.36)</w:t>
            </w:r>
          </w:p>
        </w:tc>
        <w:tc>
          <w:tcPr>
            <w:tcW w:w="1701" w:type="dxa"/>
          </w:tcPr>
          <w:p w14:paraId="33C5A4BE" w14:textId="2D9E1941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35 (1.18-1.55)</w:t>
            </w:r>
          </w:p>
        </w:tc>
        <w:tc>
          <w:tcPr>
            <w:tcW w:w="1701" w:type="dxa"/>
          </w:tcPr>
          <w:p w14:paraId="404DEAE9" w14:textId="7B11E9CE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63 (1.42-1.85)</w:t>
            </w:r>
          </w:p>
        </w:tc>
      </w:tr>
      <w:tr w:rsidR="001A1AD2" w:rsidRPr="001A1AD2" w14:paraId="4340E67F" w14:textId="77777777" w:rsidTr="009C53E8">
        <w:tc>
          <w:tcPr>
            <w:tcW w:w="1985" w:type="dxa"/>
          </w:tcPr>
          <w:p w14:paraId="292D4F7E" w14:textId="77777777" w:rsidR="001A1AD2" w:rsidRPr="001A1AD2" w:rsidRDefault="001A1AD2" w:rsidP="001A1AD2">
            <w:pPr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CVD deaths, N</w:t>
            </w:r>
          </w:p>
        </w:tc>
        <w:tc>
          <w:tcPr>
            <w:tcW w:w="1014" w:type="dxa"/>
          </w:tcPr>
          <w:p w14:paraId="4A4F50DE" w14:textId="2BC3411C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09</w:t>
            </w:r>
          </w:p>
        </w:tc>
        <w:tc>
          <w:tcPr>
            <w:tcW w:w="1679" w:type="dxa"/>
          </w:tcPr>
          <w:p w14:paraId="5FDE220C" w14:textId="7AD02411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49</w:t>
            </w:r>
          </w:p>
        </w:tc>
        <w:tc>
          <w:tcPr>
            <w:tcW w:w="1701" w:type="dxa"/>
          </w:tcPr>
          <w:p w14:paraId="67CD188C" w14:textId="34106966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701" w:type="dxa"/>
          </w:tcPr>
          <w:p w14:paraId="4233AC2B" w14:textId="74542AF5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69</w:t>
            </w:r>
          </w:p>
        </w:tc>
        <w:tc>
          <w:tcPr>
            <w:tcW w:w="1701" w:type="dxa"/>
          </w:tcPr>
          <w:p w14:paraId="5360CA62" w14:textId="2D50ED66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80</w:t>
            </w:r>
          </w:p>
        </w:tc>
      </w:tr>
      <w:tr w:rsidR="001A1AD2" w:rsidRPr="001A1AD2" w14:paraId="1CD1C430" w14:textId="77777777" w:rsidTr="009C53E8">
        <w:tc>
          <w:tcPr>
            <w:tcW w:w="1985" w:type="dxa"/>
          </w:tcPr>
          <w:p w14:paraId="2BD76842" w14:textId="77777777" w:rsidR="001A1AD2" w:rsidRPr="001A1AD2" w:rsidRDefault="001A1AD2" w:rsidP="001A1AD2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Model 1</w:t>
            </w:r>
          </w:p>
        </w:tc>
        <w:tc>
          <w:tcPr>
            <w:tcW w:w="1014" w:type="dxa"/>
          </w:tcPr>
          <w:p w14:paraId="01C788D1" w14:textId="444A9C27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679" w:type="dxa"/>
          </w:tcPr>
          <w:p w14:paraId="5ED86F6C" w14:textId="4FADDCC4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32 (1.03-1.70)</w:t>
            </w:r>
          </w:p>
        </w:tc>
        <w:tc>
          <w:tcPr>
            <w:tcW w:w="1701" w:type="dxa"/>
          </w:tcPr>
          <w:p w14:paraId="3037769A" w14:textId="5088FD79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51 (1.18-1.94)</w:t>
            </w:r>
          </w:p>
        </w:tc>
        <w:tc>
          <w:tcPr>
            <w:tcW w:w="1701" w:type="dxa"/>
          </w:tcPr>
          <w:p w14:paraId="5ACDBFCB" w14:textId="30A7308A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74 (1.36-2.22)</w:t>
            </w:r>
          </w:p>
        </w:tc>
        <w:tc>
          <w:tcPr>
            <w:tcW w:w="1701" w:type="dxa"/>
          </w:tcPr>
          <w:p w14:paraId="2243C463" w14:textId="61F69EF0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80 (1.41-2.29)</w:t>
            </w:r>
          </w:p>
        </w:tc>
      </w:tr>
      <w:tr w:rsidR="001A1AD2" w:rsidRPr="001A1AD2" w14:paraId="259D61D5" w14:textId="77777777" w:rsidTr="009C53E8">
        <w:tc>
          <w:tcPr>
            <w:tcW w:w="1985" w:type="dxa"/>
          </w:tcPr>
          <w:p w14:paraId="36601E16" w14:textId="77777777" w:rsidR="001A1AD2" w:rsidRPr="001A1AD2" w:rsidRDefault="001A1AD2" w:rsidP="001A1AD2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Model 2</w:t>
            </w:r>
          </w:p>
        </w:tc>
        <w:tc>
          <w:tcPr>
            <w:tcW w:w="1014" w:type="dxa"/>
          </w:tcPr>
          <w:p w14:paraId="206EF1C2" w14:textId="1CEC38A1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679" w:type="dxa"/>
          </w:tcPr>
          <w:p w14:paraId="5B3D690E" w14:textId="513BB9D5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27 (0.99-1.63)</w:t>
            </w:r>
          </w:p>
        </w:tc>
        <w:tc>
          <w:tcPr>
            <w:tcW w:w="1701" w:type="dxa"/>
          </w:tcPr>
          <w:p w14:paraId="5DF42629" w14:textId="08EFE6E9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47 (1.14-1.89)</w:t>
            </w:r>
          </w:p>
        </w:tc>
        <w:tc>
          <w:tcPr>
            <w:tcW w:w="1701" w:type="dxa"/>
          </w:tcPr>
          <w:p w14:paraId="7A68D832" w14:textId="4ACFD258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75 (1.37-2.24)</w:t>
            </w:r>
          </w:p>
        </w:tc>
        <w:tc>
          <w:tcPr>
            <w:tcW w:w="1701" w:type="dxa"/>
          </w:tcPr>
          <w:p w14:paraId="233AE62F" w14:textId="29BA030C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89 (1.47-2.42)</w:t>
            </w:r>
          </w:p>
        </w:tc>
      </w:tr>
      <w:tr w:rsidR="001A1AD2" w:rsidRPr="001A1AD2" w14:paraId="1B5ACE23" w14:textId="77777777" w:rsidTr="009C53E8">
        <w:tc>
          <w:tcPr>
            <w:tcW w:w="1985" w:type="dxa"/>
          </w:tcPr>
          <w:p w14:paraId="21BEEA2B" w14:textId="77777777" w:rsidR="001A1AD2" w:rsidRPr="001A1AD2" w:rsidRDefault="001A1AD2" w:rsidP="001A1AD2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Model 3</w:t>
            </w:r>
          </w:p>
        </w:tc>
        <w:tc>
          <w:tcPr>
            <w:tcW w:w="1014" w:type="dxa"/>
          </w:tcPr>
          <w:p w14:paraId="342A3988" w14:textId="6C320E88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679" w:type="dxa"/>
          </w:tcPr>
          <w:p w14:paraId="52EDDBF0" w14:textId="404E1B75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27 (0.99-1.62)</w:t>
            </w:r>
          </w:p>
        </w:tc>
        <w:tc>
          <w:tcPr>
            <w:tcW w:w="1701" w:type="dxa"/>
          </w:tcPr>
          <w:p w14:paraId="0A1B759C" w14:textId="4650535A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47 (1.14-1.88)</w:t>
            </w:r>
          </w:p>
        </w:tc>
        <w:tc>
          <w:tcPr>
            <w:tcW w:w="1701" w:type="dxa"/>
          </w:tcPr>
          <w:p w14:paraId="5A7B98F8" w14:textId="4DA90D1A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75 (1.37-2.24)</w:t>
            </w:r>
          </w:p>
        </w:tc>
        <w:tc>
          <w:tcPr>
            <w:tcW w:w="1701" w:type="dxa"/>
          </w:tcPr>
          <w:p w14:paraId="52A83DE1" w14:textId="695F68BB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88 (1.47-2.42)</w:t>
            </w:r>
          </w:p>
        </w:tc>
      </w:tr>
      <w:tr w:rsidR="001A1AD2" w:rsidRPr="001A1AD2" w14:paraId="1CF0747B" w14:textId="77777777" w:rsidTr="009C53E8">
        <w:tc>
          <w:tcPr>
            <w:tcW w:w="1985" w:type="dxa"/>
          </w:tcPr>
          <w:p w14:paraId="05A2CFB0" w14:textId="77777777" w:rsidR="001A1AD2" w:rsidRPr="001A1AD2" w:rsidRDefault="001A1AD2" w:rsidP="001A1AD2">
            <w:pPr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Cancer deaths, N</w:t>
            </w:r>
          </w:p>
        </w:tc>
        <w:tc>
          <w:tcPr>
            <w:tcW w:w="1014" w:type="dxa"/>
          </w:tcPr>
          <w:p w14:paraId="5206448A" w14:textId="5099E866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26</w:t>
            </w:r>
          </w:p>
        </w:tc>
        <w:tc>
          <w:tcPr>
            <w:tcW w:w="1679" w:type="dxa"/>
          </w:tcPr>
          <w:p w14:paraId="55804569" w14:textId="23F434F5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29</w:t>
            </w:r>
          </w:p>
        </w:tc>
        <w:tc>
          <w:tcPr>
            <w:tcW w:w="1701" w:type="dxa"/>
          </w:tcPr>
          <w:p w14:paraId="34F3C0D6" w14:textId="2764C304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24</w:t>
            </w:r>
          </w:p>
        </w:tc>
        <w:tc>
          <w:tcPr>
            <w:tcW w:w="1701" w:type="dxa"/>
          </w:tcPr>
          <w:p w14:paraId="0639969B" w14:textId="39583C80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26</w:t>
            </w:r>
          </w:p>
        </w:tc>
        <w:tc>
          <w:tcPr>
            <w:tcW w:w="1701" w:type="dxa"/>
          </w:tcPr>
          <w:p w14:paraId="6A536902" w14:textId="2696B2BC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79</w:t>
            </w:r>
          </w:p>
        </w:tc>
      </w:tr>
      <w:tr w:rsidR="001A1AD2" w:rsidRPr="001A1AD2" w14:paraId="79E6EF50" w14:textId="77777777" w:rsidTr="009C53E8">
        <w:tc>
          <w:tcPr>
            <w:tcW w:w="1985" w:type="dxa"/>
          </w:tcPr>
          <w:p w14:paraId="4FB144BC" w14:textId="77777777" w:rsidR="001A1AD2" w:rsidRPr="001A1AD2" w:rsidRDefault="001A1AD2" w:rsidP="001A1AD2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Model 1</w:t>
            </w:r>
          </w:p>
        </w:tc>
        <w:tc>
          <w:tcPr>
            <w:tcW w:w="1014" w:type="dxa"/>
          </w:tcPr>
          <w:p w14:paraId="5EA6C706" w14:textId="691DBCF7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679" w:type="dxa"/>
          </w:tcPr>
          <w:p w14:paraId="3F2E0C25" w14:textId="2765A758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0.94 (0.73-1.20)</w:t>
            </w:r>
          </w:p>
        </w:tc>
        <w:tc>
          <w:tcPr>
            <w:tcW w:w="1701" w:type="dxa"/>
          </w:tcPr>
          <w:p w14:paraId="6494AE8C" w14:textId="63FE4749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00 (0.78-1.29)</w:t>
            </w:r>
          </w:p>
        </w:tc>
        <w:tc>
          <w:tcPr>
            <w:tcW w:w="1701" w:type="dxa"/>
          </w:tcPr>
          <w:p w14:paraId="36F91929" w14:textId="32867F2F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00 (0.78-1.28)</w:t>
            </w:r>
          </w:p>
        </w:tc>
        <w:tc>
          <w:tcPr>
            <w:tcW w:w="1701" w:type="dxa"/>
          </w:tcPr>
          <w:p w14:paraId="0D470DBE" w14:textId="1912420F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38 (1.09-1.74)</w:t>
            </w:r>
          </w:p>
        </w:tc>
      </w:tr>
      <w:tr w:rsidR="001A1AD2" w:rsidRPr="001A1AD2" w14:paraId="7A65AAA0" w14:textId="77777777" w:rsidTr="009C53E8">
        <w:tc>
          <w:tcPr>
            <w:tcW w:w="1985" w:type="dxa"/>
          </w:tcPr>
          <w:p w14:paraId="2B77C03B" w14:textId="77777777" w:rsidR="001A1AD2" w:rsidRPr="001A1AD2" w:rsidRDefault="001A1AD2" w:rsidP="001A1AD2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Model 2</w:t>
            </w:r>
          </w:p>
        </w:tc>
        <w:tc>
          <w:tcPr>
            <w:tcW w:w="1014" w:type="dxa"/>
          </w:tcPr>
          <w:p w14:paraId="2C166E21" w14:textId="127430ED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679" w:type="dxa"/>
          </w:tcPr>
          <w:p w14:paraId="738BA188" w14:textId="36C597BC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0.95 (0.74-1.21)</w:t>
            </w:r>
          </w:p>
        </w:tc>
        <w:tc>
          <w:tcPr>
            <w:tcW w:w="1701" w:type="dxa"/>
          </w:tcPr>
          <w:p w14:paraId="4EC0CB6D" w14:textId="168DBAA7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04 (0.81-1.33)</w:t>
            </w:r>
          </w:p>
        </w:tc>
        <w:tc>
          <w:tcPr>
            <w:tcW w:w="1701" w:type="dxa"/>
          </w:tcPr>
          <w:p w14:paraId="5548F986" w14:textId="325A5251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05 (0.81-1.35)</w:t>
            </w:r>
          </w:p>
        </w:tc>
        <w:tc>
          <w:tcPr>
            <w:tcW w:w="1701" w:type="dxa"/>
          </w:tcPr>
          <w:p w14:paraId="6B997D37" w14:textId="0CCE9D28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47 (1.16-1.87)</w:t>
            </w:r>
          </w:p>
        </w:tc>
      </w:tr>
      <w:tr w:rsidR="001A1AD2" w:rsidRPr="001A1AD2" w14:paraId="21B03A9A" w14:textId="77777777" w:rsidTr="009C53E8">
        <w:tc>
          <w:tcPr>
            <w:tcW w:w="1985" w:type="dxa"/>
            <w:tcBorders>
              <w:bottom w:val="single" w:sz="4" w:space="0" w:color="auto"/>
            </w:tcBorders>
          </w:tcPr>
          <w:p w14:paraId="294FC1E0" w14:textId="77777777" w:rsidR="001A1AD2" w:rsidRPr="001A1AD2" w:rsidRDefault="001A1AD2" w:rsidP="001A1AD2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hAnsi="Times New Roman" w:cs="Times New Roman"/>
                <w:sz w:val="21"/>
                <w:szCs w:val="21"/>
              </w:rPr>
              <w:t>Model 3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73CD6AB0" w14:textId="72F00730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2A82EA9C" w14:textId="1C703C31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0.94 (0.74-1.2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6F2222" w14:textId="608C0388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03 (0.80-1.3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17D6CC8" w14:textId="4F7A3C43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04 (0.81-1.3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C32D5D" w14:textId="441C8861" w:rsidR="001A1AD2" w:rsidRPr="001A1AD2" w:rsidRDefault="001A1AD2" w:rsidP="001A1A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1AD2">
              <w:rPr>
                <w:rFonts w:ascii="Times New Roman" w:eastAsia="宋体" w:hAnsi="Times New Roman" w:cs="Times New Roman"/>
                <w:sz w:val="21"/>
                <w:szCs w:val="21"/>
              </w:rPr>
              <w:t>1.45 (1.14-1.85)</w:t>
            </w:r>
          </w:p>
        </w:tc>
      </w:tr>
      <w:tr w:rsidR="001A1AD2" w:rsidRPr="001A1AD2" w14:paraId="31359381" w14:textId="77777777" w:rsidTr="009C53E8">
        <w:tc>
          <w:tcPr>
            <w:tcW w:w="9781" w:type="dxa"/>
            <w:gridSpan w:val="6"/>
            <w:tcBorders>
              <w:top w:val="single" w:sz="4" w:space="0" w:color="auto"/>
              <w:bottom w:val="nil"/>
            </w:tcBorders>
          </w:tcPr>
          <w:p w14:paraId="2A16CC7E" w14:textId="77777777" w:rsidR="001523EC" w:rsidRPr="001523EC" w:rsidRDefault="001523EC" w:rsidP="001523EC">
            <w:pPr>
              <w:rPr>
                <w:rFonts w:ascii="Times New Roman" w:hAnsi="Times New Roman" w:cs="Times New Roman"/>
                <w:szCs w:val="21"/>
              </w:rPr>
            </w:pPr>
            <w:r w:rsidRPr="001523EC">
              <w:rPr>
                <w:rFonts w:ascii="Times New Roman" w:hAnsi="Times New Roman" w:cs="Times New Roman"/>
                <w:szCs w:val="21"/>
              </w:rPr>
              <w:t>Abbreviations: GGT: gamma-glutamyl transferase; HR, hazard ratio; CI, confidence interval; CVD, cardiovascular disease; ref, reference.</w:t>
            </w:r>
          </w:p>
          <w:p w14:paraId="20171962" w14:textId="47AFD2D1" w:rsidR="001A1AD2" w:rsidRPr="001A1AD2" w:rsidRDefault="001523EC" w:rsidP="001523EC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1523EC">
              <w:rPr>
                <w:rFonts w:ascii="Times New Roman" w:hAnsi="Times New Roman" w:cs="Times New Roman"/>
                <w:szCs w:val="21"/>
              </w:rPr>
              <w:t>aModel</w:t>
            </w:r>
            <w:proofErr w:type="spellEnd"/>
            <w:r w:rsidRPr="001523EC">
              <w:rPr>
                <w:rFonts w:ascii="Times New Roman" w:hAnsi="Times New Roman" w:cs="Times New Roman"/>
                <w:szCs w:val="21"/>
              </w:rPr>
              <w:t xml:space="preserve"> 1 was adjusted for age at blood draw(continuous) and sex. Model 2 was further adjusted for education level (without formal education, primary school, middle school, high school and above, unknown), income (&lt;10000, 10000-30000, 40000-100000, ≥100,000 yuan, unknown), smoking (never, previous, current, unknown), alcohol consumption (never, previous, current, unknown), BMI (continuous), physical activity (continuous), and lipid-lowering medicine use (no, yes, unknown). All-cause and CVD mortality were additionally adjusted for self-reported stroke (yes, no, unknown) and CHD (yes, no, unknown) at baseline. Model 3 was further adjusted for diabetes duration (continuous), antidiabetic medication use (yes, no, unknown), and insulin use (yes, no, unknown).</w:t>
            </w:r>
          </w:p>
        </w:tc>
      </w:tr>
    </w:tbl>
    <w:p w14:paraId="13C6962F" w14:textId="2F5A0F61" w:rsidR="001A1AD2" w:rsidRDefault="001A1AD2"/>
    <w:p w14:paraId="2D0CCBE3" w14:textId="77777777" w:rsidR="001A1AD2" w:rsidRDefault="001A1AD2">
      <w:pPr>
        <w:widowControl/>
        <w:jc w:val="left"/>
      </w:pPr>
      <w:r>
        <w:br w:type="page"/>
      </w:r>
    </w:p>
    <w:tbl>
      <w:tblPr>
        <w:tblStyle w:val="a3"/>
        <w:tblpPr w:leftFromText="180" w:rightFromText="180" w:vertAnchor="text" w:horzAnchor="margin" w:tblpXSpec="center" w:tblpY="109"/>
        <w:tblOverlap w:val="never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014"/>
        <w:gridCol w:w="1679"/>
        <w:gridCol w:w="1701"/>
        <w:gridCol w:w="1701"/>
        <w:gridCol w:w="1701"/>
      </w:tblGrid>
      <w:tr w:rsidR="00D61A3B" w:rsidRPr="001A1AD2" w14:paraId="78000C01" w14:textId="77777777" w:rsidTr="009F0975">
        <w:trPr>
          <w:ins w:id="0" w:author="guan haoyu" w:date="2023-02-13T16:26:00Z"/>
        </w:trPr>
        <w:tc>
          <w:tcPr>
            <w:tcW w:w="9781" w:type="dxa"/>
            <w:gridSpan w:val="6"/>
            <w:tcBorders>
              <w:top w:val="nil"/>
              <w:bottom w:val="single" w:sz="4" w:space="0" w:color="auto"/>
            </w:tcBorders>
          </w:tcPr>
          <w:p w14:paraId="30924F7C" w14:textId="77777777" w:rsidR="00D61A3B" w:rsidRPr="001A1AD2" w:rsidRDefault="00D61A3B" w:rsidP="009F0975">
            <w:pPr>
              <w:rPr>
                <w:ins w:id="1" w:author="guan haoyu" w:date="2023-02-13T16:26:00Z"/>
                <w:rFonts w:ascii="Times New Roman" w:hAnsi="Times New Roman" w:cs="Times New Roman"/>
                <w:sz w:val="21"/>
                <w:szCs w:val="21"/>
              </w:rPr>
            </w:pPr>
            <w:ins w:id="2" w:author="guan haoyu" w:date="2023-02-13T16:26:00Z">
              <w:r w:rsidRPr="001A1AD2">
                <w:rPr>
                  <w:rFonts w:ascii="Times New Roman" w:eastAsia="宋体" w:hAnsi="Times New Roman" w:cs="Times New Roman"/>
                  <w:color w:val="000000"/>
                  <w:sz w:val="21"/>
                  <w:szCs w:val="21"/>
                </w:rPr>
                <w:lastRenderedPageBreak/>
                <w:t>Supplementary</w:t>
              </w:r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 xml:space="preserve"> Table 4. Sensitivity analyses for </w:t>
              </w:r>
              <w:r w:rsidRPr="001A1AD2">
                <w:rPr>
                  <w:rFonts w:ascii="Times New Roman" w:eastAsia="宋体" w:hAnsi="Times New Roman" w:cs="Times New Roman"/>
                  <w:sz w:val="21"/>
                  <w:szCs w:val="21"/>
                </w:rPr>
                <w:t>the follow-up until December 31, 2019</w:t>
              </w:r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 xml:space="preserve"> for the associations between serum GGT </w:t>
              </w:r>
              <w:r w:rsidRPr="001A1AD2">
                <w:rPr>
                  <w:rFonts w:ascii="Times New Roman" w:hAnsi="Times New Roman" w:cs="Times New Roman" w:hint="eastAsia"/>
                  <w:sz w:val="21"/>
                  <w:szCs w:val="21"/>
                </w:rPr>
                <w:t>concentrations</w:t>
              </w:r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 xml:space="preserve"> and risk of all-cause and cause-specific mortality</w:t>
              </w:r>
            </w:ins>
          </w:p>
        </w:tc>
      </w:tr>
      <w:tr w:rsidR="00D61A3B" w:rsidRPr="001A1AD2" w14:paraId="17BA8192" w14:textId="77777777" w:rsidTr="009F0975">
        <w:trPr>
          <w:ins w:id="3" w:author="guan haoyu" w:date="2023-02-13T16:26:00Z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34D978E7" w14:textId="77777777" w:rsidR="00D61A3B" w:rsidRPr="001A1AD2" w:rsidRDefault="00D61A3B" w:rsidP="009F0975">
            <w:pPr>
              <w:rPr>
                <w:ins w:id="4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5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Cause of Death</w:t>
              </w:r>
            </w:ins>
          </w:p>
        </w:tc>
        <w:tc>
          <w:tcPr>
            <w:tcW w:w="77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5FFF72F" w14:textId="77777777" w:rsidR="00D61A3B" w:rsidRPr="001A1AD2" w:rsidRDefault="00D61A3B" w:rsidP="009F0975">
            <w:pPr>
              <w:jc w:val="center"/>
              <w:rPr>
                <w:ins w:id="6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7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Quintile of log-transformed GGT concentrations, HR(95%CI)a</w:t>
              </w:r>
            </w:ins>
          </w:p>
        </w:tc>
      </w:tr>
      <w:tr w:rsidR="00D61A3B" w:rsidRPr="001A1AD2" w14:paraId="12CECFB1" w14:textId="77777777" w:rsidTr="009F0975">
        <w:trPr>
          <w:trHeight w:val="291"/>
          <w:ins w:id="8" w:author="guan haoyu" w:date="2023-02-13T16:26:00Z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69097A0E" w14:textId="77777777" w:rsidR="00D61A3B" w:rsidRPr="001A1AD2" w:rsidRDefault="00D61A3B" w:rsidP="009F0975">
            <w:pPr>
              <w:rPr>
                <w:ins w:id="9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2B9C57E2" w14:textId="77777777" w:rsidR="00D61A3B" w:rsidRPr="001A1AD2" w:rsidRDefault="00D61A3B" w:rsidP="009F0975">
            <w:pPr>
              <w:rPr>
                <w:ins w:id="10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1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Q1</w:t>
              </w:r>
            </w:ins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27E4490D" w14:textId="77777777" w:rsidR="00D61A3B" w:rsidRPr="001A1AD2" w:rsidRDefault="00D61A3B" w:rsidP="009F0975">
            <w:pPr>
              <w:rPr>
                <w:ins w:id="12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3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Q2</w:t>
              </w:r>
            </w:ins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D34A4A" w14:textId="77777777" w:rsidR="00D61A3B" w:rsidRPr="001A1AD2" w:rsidRDefault="00D61A3B" w:rsidP="009F0975">
            <w:pPr>
              <w:rPr>
                <w:ins w:id="14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5" w:author="guan haoyu" w:date="2023-02-13T16:26:00Z">
              <w:r w:rsidRPr="001A1AD2">
                <w:rPr>
                  <w:rFonts w:ascii="Times New Roman" w:eastAsia="宋体" w:hAnsi="Times New Roman" w:cs="Times New Roman"/>
                  <w:sz w:val="21"/>
                  <w:szCs w:val="21"/>
                </w:rPr>
                <w:t>Q3</w:t>
              </w:r>
            </w:ins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D5FF87" w14:textId="77777777" w:rsidR="00D61A3B" w:rsidRPr="001A1AD2" w:rsidRDefault="00D61A3B" w:rsidP="009F0975">
            <w:pPr>
              <w:rPr>
                <w:ins w:id="16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7" w:author="guan haoyu" w:date="2023-02-13T16:26:00Z">
              <w:r w:rsidRPr="001A1AD2">
                <w:rPr>
                  <w:rFonts w:ascii="Times New Roman" w:eastAsia="宋体" w:hAnsi="Times New Roman" w:cs="Times New Roman"/>
                  <w:sz w:val="21"/>
                  <w:szCs w:val="21"/>
                </w:rPr>
                <w:t>Q4</w:t>
              </w:r>
            </w:ins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B8C79D" w14:textId="77777777" w:rsidR="00D61A3B" w:rsidRPr="001A1AD2" w:rsidRDefault="00D61A3B" w:rsidP="009F0975">
            <w:pPr>
              <w:rPr>
                <w:ins w:id="18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9" w:author="guan haoyu" w:date="2023-02-13T16:26:00Z">
              <w:r w:rsidRPr="001A1AD2">
                <w:rPr>
                  <w:rFonts w:ascii="Times New Roman" w:eastAsia="宋体" w:hAnsi="Times New Roman" w:cs="Times New Roman"/>
                  <w:sz w:val="21"/>
                  <w:szCs w:val="21"/>
                </w:rPr>
                <w:t>Q5</w:t>
              </w:r>
            </w:ins>
          </w:p>
        </w:tc>
      </w:tr>
      <w:tr w:rsidR="00D61A3B" w:rsidRPr="001A1AD2" w14:paraId="7AD7BBE7" w14:textId="77777777" w:rsidTr="009F0975">
        <w:trPr>
          <w:ins w:id="20" w:author="guan haoyu" w:date="2023-02-13T16:26:00Z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302844E" w14:textId="77777777" w:rsidR="00D61A3B" w:rsidRPr="001A1AD2" w:rsidRDefault="00D61A3B" w:rsidP="009F0975">
            <w:pPr>
              <w:ind w:firstLineChars="50" w:firstLine="105"/>
              <w:rPr>
                <w:ins w:id="21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22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All-cause deaths, N</w:t>
              </w:r>
            </w:ins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329A775C" w14:textId="77777777" w:rsidR="00D61A3B" w:rsidRPr="001A1AD2" w:rsidRDefault="00D61A3B" w:rsidP="009F0975">
            <w:pPr>
              <w:rPr>
                <w:ins w:id="23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24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392</w:t>
              </w:r>
            </w:ins>
          </w:p>
        </w:tc>
        <w:tc>
          <w:tcPr>
            <w:tcW w:w="1679" w:type="dxa"/>
            <w:tcBorders>
              <w:top w:val="single" w:sz="4" w:space="0" w:color="auto"/>
            </w:tcBorders>
            <w:vAlign w:val="center"/>
          </w:tcPr>
          <w:p w14:paraId="6AE1C1C9" w14:textId="77777777" w:rsidR="00D61A3B" w:rsidRPr="001A1AD2" w:rsidRDefault="00D61A3B" w:rsidP="009F0975">
            <w:pPr>
              <w:rPr>
                <w:ins w:id="25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26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444</w:t>
              </w:r>
            </w:ins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1D43327" w14:textId="77777777" w:rsidR="00D61A3B" w:rsidRPr="001A1AD2" w:rsidRDefault="00D61A3B" w:rsidP="009F0975">
            <w:pPr>
              <w:rPr>
                <w:ins w:id="27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28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426</w:t>
              </w:r>
            </w:ins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4BB582D" w14:textId="77777777" w:rsidR="00D61A3B" w:rsidRPr="001A1AD2" w:rsidRDefault="00D61A3B" w:rsidP="009F0975">
            <w:pPr>
              <w:rPr>
                <w:ins w:id="29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30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447</w:t>
              </w:r>
            </w:ins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2329DAC" w14:textId="77777777" w:rsidR="00D61A3B" w:rsidRPr="001A1AD2" w:rsidRDefault="00D61A3B" w:rsidP="009F0975">
            <w:pPr>
              <w:rPr>
                <w:ins w:id="31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32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543</w:t>
              </w:r>
            </w:ins>
          </w:p>
        </w:tc>
      </w:tr>
      <w:tr w:rsidR="00D61A3B" w:rsidRPr="001A1AD2" w14:paraId="375DB8F5" w14:textId="77777777" w:rsidTr="009F0975">
        <w:trPr>
          <w:ins w:id="33" w:author="guan haoyu" w:date="2023-02-13T16:26:00Z"/>
        </w:trPr>
        <w:tc>
          <w:tcPr>
            <w:tcW w:w="1985" w:type="dxa"/>
          </w:tcPr>
          <w:p w14:paraId="415086C0" w14:textId="77777777" w:rsidR="00D61A3B" w:rsidRPr="001A1AD2" w:rsidRDefault="00D61A3B" w:rsidP="009F0975">
            <w:pPr>
              <w:ind w:firstLineChars="100" w:firstLine="210"/>
              <w:rPr>
                <w:ins w:id="34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35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Model 1</w:t>
              </w:r>
            </w:ins>
          </w:p>
        </w:tc>
        <w:tc>
          <w:tcPr>
            <w:tcW w:w="1014" w:type="dxa"/>
            <w:vAlign w:val="center"/>
          </w:tcPr>
          <w:p w14:paraId="494E5B13" w14:textId="77777777" w:rsidR="00D61A3B" w:rsidRPr="001A1AD2" w:rsidRDefault="00D61A3B" w:rsidP="009F0975">
            <w:pPr>
              <w:rPr>
                <w:ins w:id="36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37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ref</w:t>
              </w:r>
            </w:ins>
          </w:p>
        </w:tc>
        <w:tc>
          <w:tcPr>
            <w:tcW w:w="1679" w:type="dxa"/>
            <w:vAlign w:val="center"/>
          </w:tcPr>
          <w:p w14:paraId="5E08D43F" w14:textId="77777777" w:rsidR="00D61A3B" w:rsidRPr="001A1AD2" w:rsidRDefault="00D61A3B" w:rsidP="009F0975">
            <w:pPr>
              <w:rPr>
                <w:ins w:id="38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39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.06 (0.92-1.21)</w:t>
              </w:r>
            </w:ins>
          </w:p>
        </w:tc>
        <w:tc>
          <w:tcPr>
            <w:tcW w:w="1701" w:type="dxa"/>
            <w:vAlign w:val="center"/>
          </w:tcPr>
          <w:p w14:paraId="13C367C1" w14:textId="77777777" w:rsidR="00D61A3B" w:rsidRPr="001A1AD2" w:rsidRDefault="00D61A3B" w:rsidP="009F0975">
            <w:pPr>
              <w:rPr>
                <w:ins w:id="40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41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.10 (0.96-1.26)</w:t>
              </w:r>
            </w:ins>
          </w:p>
        </w:tc>
        <w:tc>
          <w:tcPr>
            <w:tcW w:w="1701" w:type="dxa"/>
            <w:vAlign w:val="center"/>
          </w:tcPr>
          <w:p w14:paraId="4A701C0C" w14:textId="77777777" w:rsidR="00D61A3B" w:rsidRPr="001A1AD2" w:rsidRDefault="00D61A3B" w:rsidP="009F0975">
            <w:pPr>
              <w:rPr>
                <w:ins w:id="42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43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.19 (1.04-1.37)</w:t>
              </w:r>
            </w:ins>
          </w:p>
        </w:tc>
        <w:tc>
          <w:tcPr>
            <w:tcW w:w="1701" w:type="dxa"/>
            <w:vAlign w:val="center"/>
          </w:tcPr>
          <w:p w14:paraId="49F0D665" w14:textId="77777777" w:rsidR="00D61A3B" w:rsidRPr="001A1AD2" w:rsidRDefault="00D61A3B" w:rsidP="009F0975">
            <w:pPr>
              <w:rPr>
                <w:ins w:id="44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45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.42 (1.24-1.62)</w:t>
              </w:r>
            </w:ins>
          </w:p>
        </w:tc>
      </w:tr>
      <w:tr w:rsidR="00D61A3B" w:rsidRPr="001A1AD2" w14:paraId="117416F6" w14:textId="77777777" w:rsidTr="009F0975">
        <w:trPr>
          <w:ins w:id="46" w:author="guan haoyu" w:date="2023-02-13T16:26:00Z"/>
        </w:trPr>
        <w:tc>
          <w:tcPr>
            <w:tcW w:w="1985" w:type="dxa"/>
          </w:tcPr>
          <w:p w14:paraId="218D67CC" w14:textId="77777777" w:rsidR="00D61A3B" w:rsidRPr="001A1AD2" w:rsidRDefault="00D61A3B" w:rsidP="009F0975">
            <w:pPr>
              <w:ind w:firstLineChars="100" w:firstLine="210"/>
              <w:rPr>
                <w:ins w:id="47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48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Model 2</w:t>
              </w:r>
            </w:ins>
          </w:p>
        </w:tc>
        <w:tc>
          <w:tcPr>
            <w:tcW w:w="1014" w:type="dxa"/>
            <w:vAlign w:val="center"/>
          </w:tcPr>
          <w:p w14:paraId="48D3B9F3" w14:textId="77777777" w:rsidR="00D61A3B" w:rsidRPr="001A1AD2" w:rsidRDefault="00D61A3B" w:rsidP="009F0975">
            <w:pPr>
              <w:rPr>
                <w:ins w:id="49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50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ref</w:t>
              </w:r>
            </w:ins>
          </w:p>
        </w:tc>
        <w:tc>
          <w:tcPr>
            <w:tcW w:w="1679" w:type="dxa"/>
            <w:vAlign w:val="center"/>
          </w:tcPr>
          <w:p w14:paraId="7D918BFF" w14:textId="77777777" w:rsidR="00D61A3B" w:rsidRPr="001A1AD2" w:rsidRDefault="00D61A3B" w:rsidP="009F0975">
            <w:pPr>
              <w:rPr>
                <w:ins w:id="51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52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.09 (0.95-1.24)</w:t>
              </w:r>
            </w:ins>
          </w:p>
        </w:tc>
        <w:tc>
          <w:tcPr>
            <w:tcW w:w="1701" w:type="dxa"/>
            <w:vAlign w:val="center"/>
          </w:tcPr>
          <w:p w14:paraId="53B4A4FB" w14:textId="77777777" w:rsidR="00D61A3B" w:rsidRPr="001A1AD2" w:rsidRDefault="00D61A3B" w:rsidP="009F0975">
            <w:pPr>
              <w:rPr>
                <w:ins w:id="53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54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.18 (1.03-1.36)</w:t>
              </w:r>
            </w:ins>
          </w:p>
        </w:tc>
        <w:tc>
          <w:tcPr>
            <w:tcW w:w="1701" w:type="dxa"/>
            <w:vAlign w:val="center"/>
          </w:tcPr>
          <w:p w14:paraId="542A0806" w14:textId="77777777" w:rsidR="00D61A3B" w:rsidRPr="001A1AD2" w:rsidRDefault="00D61A3B" w:rsidP="009F0975">
            <w:pPr>
              <w:rPr>
                <w:ins w:id="55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56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.32 (1.15-1.52)</w:t>
              </w:r>
            </w:ins>
          </w:p>
        </w:tc>
        <w:tc>
          <w:tcPr>
            <w:tcW w:w="1701" w:type="dxa"/>
            <w:vAlign w:val="center"/>
          </w:tcPr>
          <w:p w14:paraId="6B82BC06" w14:textId="77777777" w:rsidR="00D61A3B" w:rsidRPr="001A1AD2" w:rsidRDefault="00D61A3B" w:rsidP="009F0975">
            <w:pPr>
              <w:rPr>
                <w:ins w:id="57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58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.63 (1.42-1.87)</w:t>
              </w:r>
            </w:ins>
          </w:p>
        </w:tc>
      </w:tr>
      <w:tr w:rsidR="00D61A3B" w:rsidRPr="001A1AD2" w14:paraId="31B013BF" w14:textId="77777777" w:rsidTr="009F0975">
        <w:trPr>
          <w:ins w:id="59" w:author="guan haoyu" w:date="2023-02-13T16:26:00Z"/>
        </w:trPr>
        <w:tc>
          <w:tcPr>
            <w:tcW w:w="1985" w:type="dxa"/>
          </w:tcPr>
          <w:p w14:paraId="2DA19AAF" w14:textId="77777777" w:rsidR="00D61A3B" w:rsidRPr="001A1AD2" w:rsidRDefault="00D61A3B" w:rsidP="009F0975">
            <w:pPr>
              <w:ind w:firstLineChars="100" w:firstLine="210"/>
              <w:rPr>
                <w:ins w:id="60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61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Model 3</w:t>
              </w:r>
            </w:ins>
          </w:p>
        </w:tc>
        <w:tc>
          <w:tcPr>
            <w:tcW w:w="1014" w:type="dxa"/>
            <w:vAlign w:val="center"/>
          </w:tcPr>
          <w:p w14:paraId="2BB7F1B5" w14:textId="77777777" w:rsidR="00D61A3B" w:rsidRPr="001A1AD2" w:rsidRDefault="00D61A3B" w:rsidP="009F0975">
            <w:pPr>
              <w:rPr>
                <w:ins w:id="62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63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ref</w:t>
              </w:r>
            </w:ins>
          </w:p>
        </w:tc>
        <w:tc>
          <w:tcPr>
            <w:tcW w:w="1679" w:type="dxa"/>
            <w:vAlign w:val="center"/>
          </w:tcPr>
          <w:p w14:paraId="4AC08731" w14:textId="77777777" w:rsidR="00D61A3B" w:rsidRPr="001A1AD2" w:rsidRDefault="00D61A3B" w:rsidP="009F0975">
            <w:pPr>
              <w:rPr>
                <w:ins w:id="64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65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.09 (0.95-1.25)</w:t>
              </w:r>
            </w:ins>
          </w:p>
        </w:tc>
        <w:tc>
          <w:tcPr>
            <w:tcW w:w="1701" w:type="dxa"/>
            <w:vAlign w:val="center"/>
          </w:tcPr>
          <w:p w14:paraId="570F45DB" w14:textId="77777777" w:rsidR="00D61A3B" w:rsidRPr="001A1AD2" w:rsidRDefault="00D61A3B" w:rsidP="009F0975">
            <w:pPr>
              <w:rPr>
                <w:ins w:id="66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67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.18 (1.03-1.36)</w:t>
              </w:r>
            </w:ins>
          </w:p>
        </w:tc>
        <w:tc>
          <w:tcPr>
            <w:tcW w:w="1701" w:type="dxa"/>
            <w:vAlign w:val="center"/>
          </w:tcPr>
          <w:p w14:paraId="7FF7C157" w14:textId="77777777" w:rsidR="00D61A3B" w:rsidRPr="001A1AD2" w:rsidRDefault="00D61A3B" w:rsidP="009F0975">
            <w:pPr>
              <w:rPr>
                <w:ins w:id="68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69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.35 (1.17-1.55)</w:t>
              </w:r>
            </w:ins>
          </w:p>
        </w:tc>
        <w:tc>
          <w:tcPr>
            <w:tcW w:w="1701" w:type="dxa"/>
            <w:vAlign w:val="center"/>
          </w:tcPr>
          <w:p w14:paraId="5EC11E31" w14:textId="77777777" w:rsidR="00D61A3B" w:rsidRPr="001A1AD2" w:rsidRDefault="00D61A3B" w:rsidP="009F0975">
            <w:pPr>
              <w:rPr>
                <w:ins w:id="70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71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.65 (1.44-1.89)</w:t>
              </w:r>
            </w:ins>
          </w:p>
        </w:tc>
      </w:tr>
      <w:tr w:rsidR="00D61A3B" w:rsidRPr="001A1AD2" w14:paraId="1B7E99DC" w14:textId="77777777" w:rsidTr="009F0975">
        <w:trPr>
          <w:ins w:id="72" w:author="guan haoyu" w:date="2023-02-13T16:26:00Z"/>
        </w:trPr>
        <w:tc>
          <w:tcPr>
            <w:tcW w:w="1985" w:type="dxa"/>
          </w:tcPr>
          <w:p w14:paraId="4AF246F9" w14:textId="77777777" w:rsidR="00D61A3B" w:rsidRPr="001A1AD2" w:rsidRDefault="00D61A3B" w:rsidP="009F0975">
            <w:pPr>
              <w:ind w:firstLineChars="50" w:firstLine="105"/>
              <w:rPr>
                <w:ins w:id="73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74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CVD deaths, N</w:t>
              </w:r>
            </w:ins>
          </w:p>
        </w:tc>
        <w:tc>
          <w:tcPr>
            <w:tcW w:w="1014" w:type="dxa"/>
            <w:vAlign w:val="center"/>
          </w:tcPr>
          <w:p w14:paraId="4B99AE53" w14:textId="77777777" w:rsidR="00D61A3B" w:rsidRPr="001A1AD2" w:rsidRDefault="00D61A3B" w:rsidP="009F0975">
            <w:pPr>
              <w:rPr>
                <w:ins w:id="75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76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105</w:t>
              </w:r>
            </w:ins>
          </w:p>
        </w:tc>
        <w:tc>
          <w:tcPr>
            <w:tcW w:w="1679" w:type="dxa"/>
            <w:vAlign w:val="center"/>
          </w:tcPr>
          <w:p w14:paraId="61C18742" w14:textId="77777777" w:rsidR="00D61A3B" w:rsidRPr="001A1AD2" w:rsidRDefault="00D61A3B" w:rsidP="009F0975">
            <w:pPr>
              <w:rPr>
                <w:ins w:id="77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78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135</w:t>
              </w:r>
            </w:ins>
          </w:p>
        </w:tc>
        <w:tc>
          <w:tcPr>
            <w:tcW w:w="1701" w:type="dxa"/>
            <w:vAlign w:val="center"/>
          </w:tcPr>
          <w:p w14:paraId="586ED866" w14:textId="77777777" w:rsidR="00D61A3B" w:rsidRPr="001A1AD2" w:rsidRDefault="00D61A3B" w:rsidP="009F0975">
            <w:pPr>
              <w:rPr>
                <w:ins w:id="79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80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143</w:t>
              </w:r>
            </w:ins>
          </w:p>
        </w:tc>
        <w:tc>
          <w:tcPr>
            <w:tcW w:w="1701" w:type="dxa"/>
            <w:vAlign w:val="center"/>
          </w:tcPr>
          <w:p w14:paraId="2F70B0B3" w14:textId="77777777" w:rsidR="00D61A3B" w:rsidRPr="001A1AD2" w:rsidRDefault="00D61A3B" w:rsidP="009F0975">
            <w:pPr>
              <w:rPr>
                <w:ins w:id="81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82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162</w:t>
              </w:r>
            </w:ins>
          </w:p>
        </w:tc>
        <w:tc>
          <w:tcPr>
            <w:tcW w:w="1701" w:type="dxa"/>
            <w:vAlign w:val="center"/>
          </w:tcPr>
          <w:p w14:paraId="11378F3C" w14:textId="77777777" w:rsidR="00D61A3B" w:rsidRPr="001A1AD2" w:rsidRDefault="00D61A3B" w:rsidP="009F0975">
            <w:pPr>
              <w:rPr>
                <w:ins w:id="83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84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178</w:t>
              </w:r>
            </w:ins>
          </w:p>
        </w:tc>
      </w:tr>
      <w:tr w:rsidR="00D61A3B" w:rsidRPr="001A1AD2" w14:paraId="4ACEAD1D" w14:textId="77777777" w:rsidTr="009F0975">
        <w:trPr>
          <w:ins w:id="85" w:author="guan haoyu" w:date="2023-02-13T16:26:00Z"/>
        </w:trPr>
        <w:tc>
          <w:tcPr>
            <w:tcW w:w="1985" w:type="dxa"/>
          </w:tcPr>
          <w:p w14:paraId="62E15513" w14:textId="77777777" w:rsidR="00D61A3B" w:rsidRPr="001A1AD2" w:rsidRDefault="00D61A3B" w:rsidP="009F0975">
            <w:pPr>
              <w:ind w:firstLineChars="100" w:firstLine="210"/>
              <w:rPr>
                <w:ins w:id="86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87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Model 1</w:t>
              </w:r>
            </w:ins>
          </w:p>
        </w:tc>
        <w:tc>
          <w:tcPr>
            <w:tcW w:w="1014" w:type="dxa"/>
            <w:vAlign w:val="center"/>
          </w:tcPr>
          <w:p w14:paraId="7989B708" w14:textId="77777777" w:rsidR="00D61A3B" w:rsidRPr="001A1AD2" w:rsidRDefault="00D61A3B" w:rsidP="009F0975">
            <w:pPr>
              <w:rPr>
                <w:ins w:id="88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89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ref</w:t>
              </w:r>
            </w:ins>
          </w:p>
        </w:tc>
        <w:tc>
          <w:tcPr>
            <w:tcW w:w="1679" w:type="dxa"/>
            <w:vAlign w:val="center"/>
          </w:tcPr>
          <w:p w14:paraId="333F94C9" w14:textId="77777777" w:rsidR="00D61A3B" w:rsidRPr="001A1AD2" w:rsidRDefault="00D61A3B" w:rsidP="009F0975">
            <w:pPr>
              <w:rPr>
                <w:ins w:id="90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91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1.21 (0.93-1.56)</w:t>
              </w:r>
            </w:ins>
          </w:p>
        </w:tc>
        <w:tc>
          <w:tcPr>
            <w:tcW w:w="1701" w:type="dxa"/>
            <w:vAlign w:val="center"/>
          </w:tcPr>
          <w:p w14:paraId="293BA5A2" w14:textId="77777777" w:rsidR="00D61A3B" w:rsidRPr="001A1AD2" w:rsidRDefault="00D61A3B" w:rsidP="009F0975">
            <w:pPr>
              <w:rPr>
                <w:ins w:id="92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93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1.39 (1.08-1.79)</w:t>
              </w:r>
            </w:ins>
          </w:p>
        </w:tc>
        <w:tc>
          <w:tcPr>
            <w:tcW w:w="1701" w:type="dxa"/>
            <w:vAlign w:val="center"/>
          </w:tcPr>
          <w:p w14:paraId="704DFDAF" w14:textId="77777777" w:rsidR="00D61A3B" w:rsidRPr="001A1AD2" w:rsidRDefault="00D61A3B" w:rsidP="009F0975">
            <w:pPr>
              <w:rPr>
                <w:ins w:id="94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95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1.65 (1.29-2.11)</w:t>
              </w:r>
            </w:ins>
          </w:p>
        </w:tc>
        <w:tc>
          <w:tcPr>
            <w:tcW w:w="1701" w:type="dxa"/>
            <w:vAlign w:val="center"/>
          </w:tcPr>
          <w:p w14:paraId="7B0A0780" w14:textId="77777777" w:rsidR="00D61A3B" w:rsidRPr="001A1AD2" w:rsidRDefault="00D61A3B" w:rsidP="009F0975">
            <w:pPr>
              <w:rPr>
                <w:ins w:id="96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97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1.76 (1.38-2.25)</w:t>
              </w:r>
            </w:ins>
          </w:p>
        </w:tc>
      </w:tr>
      <w:tr w:rsidR="00D61A3B" w:rsidRPr="001A1AD2" w14:paraId="3C43C8DB" w14:textId="77777777" w:rsidTr="009F0975">
        <w:trPr>
          <w:ins w:id="98" w:author="guan haoyu" w:date="2023-02-13T16:26:00Z"/>
        </w:trPr>
        <w:tc>
          <w:tcPr>
            <w:tcW w:w="1985" w:type="dxa"/>
          </w:tcPr>
          <w:p w14:paraId="75D415DC" w14:textId="77777777" w:rsidR="00D61A3B" w:rsidRPr="001A1AD2" w:rsidRDefault="00D61A3B" w:rsidP="009F0975">
            <w:pPr>
              <w:ind w:firstLineChars="100" w:firstLine="210"/>
              <w:rPr>
                <w:ins w:id="99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00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Model 2</w:t>
              </w:r>
            </w:ins>
          </w:p>
        </w:tc>
        <w:tc>
          <w:tcPr>
            <w:tcW w:w="1014" w:type="dxa"/>
            <w:vAlign w:val="center"/>
          </w:tcPr>
          <w:p w14:paraId="6457A170" w14:textId="77777777" w:rsidR="00D61A3B" w:rsidRPr="001A1AD2" w:rsidRDefault="00D61A3B" w:rsidP="009F0975">
            <w:pPr>
              <w:rPr>
                <w:ins w:id="101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02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ref</w:t>
              </w:r>
            </w:ins>
          </w:p>
        </w:tc>
        <w:tc>
          <w:tcPr>
            <w:tcW w:w="1679" w:type="dxa"/>
            <w:vAlign w:val="center"/>
          </w:tcPr>
          <w:p w14:paraId="10D94418" w14:textId="77777777" w:rsidR="00D61A3B" w:rsidRPr="001A1AD2" w:rsidRDefault="00D61A3B" w:rsidP="009F0975">
            <w:pPr>
              <w:rPr>
                <w:ins w:id="103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04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1.19 (0.92-1.54)</w:t>
              </w:r>
            </w:ins>
          </w:p>
        </w:tc>
        <w:tc>
          <w:tcPr>
            <w:tcW w:w="1701" w:type="dxa"/>
            <w:vAlign w:val="center"/>
          </w:tcPr>
          <w:p w14:paraId="7A16109A" w14:textId="77777777" w:rsidR="00D61A3B" w:rsidRPr="001A1AD2" w:rsidRDefault="00D61A3B" w:rsidP="009F0975">
            <w:pPr>
              <w:rPr>
                <w:ins w:id="105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06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1.40 (1.08-1.80)</w:t>
              </w:r>
            </w:ins>
          </w:p>
        </w:tc>
        <w:tc>
          <w:tcPr>
            <w:tcW w:w="1701" w:type="dxa"/>
            <w:vAlign w:val="center"/>
          </w:tcPr>
          <w:p w14:paraId="3B87D384" w14:textId="77777777" w:rsidR="00D61A3B" w:rsidRPr="001A1AD2" w:rsidRDefault="00D61A3B" w:rsidP="009F0975">
            <w:pPr>
              <w:rPr>
                <w:ins w:id="107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08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1.70 (1.33-2.19)</w:t>
              </w:r>
            </w:ins>
          </w:p>
        </w:tc>
        <w:tc>
          <w:tcPr>
            <w:tcW w:w="1701" w:type="dxa"/>
            <w:vAlign w:val="center"/>
          </w:tcPr>
          <w:p w14:paraId="64CA3443" w14:textId="77777777" w:rsidR="00D61A3B" w:rsidRPr="001A1AD2" w:rsidRDefault="00D61A3B" w:rsidP="009F0975">
            <w:pPr>
              <w:rPr>
                <w:ins w:id="109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10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1.94 (1.51-2.49)</w:t>
              </w:r>
            </w:ins>
          </w:p>
        </w:tc>
      </w:tr>
      <w:tr w:rsidR="00D61A3B" w:rsidRPr="001A1AD2" w14:paraId="4ED2DF7D" w14:textId="77777777" w:rsidTr="009F0975">
        <w:trPr>
          <w:ins w:id="111" w:author="guan haoyu" w:date="2023-02-13T16:26:00Z"/>
        </w:trPr>
        <w:tc>
          <w:tcPr>
            <w:tcW w:w="1985" w:type="dxa"/>
          </w:tcPr>
          <w:p w14:paraId="0F7D3D39" w14:textId="77777777" w:rsidR="00D61A3B" w:rsidRPr="001A1AD2" w:rsidRDefault="00D61A3B" w:rsidP="009F0975">
            <w:pPr>
              <w:ind w:firstLineChars="100" w:firstLine="210"/>
              <w:rPr>
                <w:ins w:id="112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13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Model 3</w:t>
              </w:r>
            </w:ins>
          </w:p>
        </w:tc>
        <w:tc>
          <w:tcPr>
            <w:tcW w:w="1014" w:type="dxa"/>
            <w:vAlign w:val="center"/>
          </w:tcPr>
          <w:p w14:paraId="52A26802" w14:textId="77777777" w:rsidR="00D61A3B" w:rsidRPr="001A1AD2" w:rsidRDefault="00D61A3B" w:rsidP="009F0975">
            <w:pPr>
              <w:rPr>
                <w:ins w:id="114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15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ref</w:t>
              </w:r>
            </w:ins>
          </w:p>
        </w:tc>
        <w:tc>
          <w:tcPr>
            <w:tcW w:w="1679" w:type="dxa"/>
            <w:vAlign w:val="center"/>
          </w:tcPr>
          <w:p w14:paraId="3B7CE653" w14:textId="77777777" w:rsidR="00D61A3B" w:rsidRPr="001A1AD2" w:rsidRDefault="00D61A3B" w:rsidP="009F0975">
            <w:pPr>
              <w:rPr>
                <w:ins w:id="116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17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1.18 (0.91-1.53)</w:t>
              </w:r>
            </w:ins>
          </w:p>
        </w:tc>
        <w:tc>
          <w:tcPr>
            <w:tcW w:w="1701" w:type="dxa"/>
            <w:vAlign w:val="center"/>
          </w:tcPr>
          <w:p w14:paraId="419CD093" w14:textId="77777777" w:rsidR="00D61A3B" w:rsidRPr="001A1AD2" w:rsidRDefault="00D61A3B" w:rsidP="009F0975">
            <w:pPr>
              <w:rPr>
                <w:ins w:id="118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19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1.38 (1.07-1.79)</w:t>
              </w:r>
            </w:ins>
          </w:p>
        </w:tc>
        <w:tc>
          <w:tcPr>
            <w:tcW w:w="1701" w:type="dxa"/>
            <w:vAlign w:val="center"/>
          </w:tcPr>
          <w:p w14:paraId="37FA69C0" w14:textId="77777777" w:rsidR="00D61A3B" w:rsidRPr="001A1AD2" w:rsidRDefault="00D61A3B" w:rsidP="009F0975">
            <w:pPr>
              <w:rPr>
                <w:ins w:id="120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21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1.70 (1.32-2.18)</w:t>
              </w:r>
            </w:ins>
          </w:p>
        </w:tc>
        <w:tc>
          <w:tcPr>
            <w:tcW w:w="1701" w:type="dxa"/>
            <w:vAlign w:val="center"/>
          </w:tcPr>
          <w:p w14:paraId="1CB7B621" w14:textId="77777777" w:rsidR="00D61A3B" w:rsidRPr="001A1AD2" w:rsidRDefault="00D61A3B" w:rsidP="009F0975">
            <w:pPr>
              <w:rPr>
                <w:ins w:id="122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23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1.92 (1.49-2.47)</w:t>
              </w:r>
            </w:ins>
          </w:p>
        </w:tc>
      </w:tr>
      <w:tr w:rsidR="00D61A3B" w:rsidRPr="001A1AD2" w14:paraId="4EF2907C" w14:textId="77777777" w:rsidTr="009F0975">
        <w:trPr>
          <w:ins w:id="124" w:author="guan haoyu" w:date="2023-02-13T16:26:00Z"/>
        </w:trPr>
        <w:tc>
          <w:tcPr>
            <w:tcW w:w="1985" w:type="dxa"/>
          </w:tcPr>
          <w:p w14:paraId="0AD48D8A" w14:textId="77777777" w:rsidR="00D61A3B" w:rsidRPr="001A1AD2" w:rsidRDefault="00D61A3B" w:rsidP="009F0975">
            <w:pPr>
              <w:ind w:firstLineChars="50" w:firstLine="105"/>
              <w:rPr>
                <w:ins w:id="125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26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Cancer deaths, N</w:t>
              </w:r>
            </w:ins>
          </w:p>
        </w:tc>
        <w:tc>
          <w:tcPr>
            <w:tcW w:w="1014" w:type="dxa"/>
            <w:vAlign w:val="center"/>
          </w:tcPr>
          <w:p w14:paraId="1746936B" w14:textId="77777777" w:rsidR="00D61A3B" w:rsidRPr="001A1AD2" w:rsidRDefault="00D61A3B" w:rsidP="009F0975">
            <w:pPr>
              <w:rPr>
                <w:ins w:id="127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28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118</w:t>
              </w:r>
            </w:ins>
          </w:p>
        </w:tc>
        <w:tc>
          <w:tcPr>
            <w:tcW w:w="1679" w:type="dxa"/>
            <w:vAlign w:val="center"/>
          </w:tcPr>
          <w:p w14:paraId="099230C3" w14:textId="77777777" w:rsidR="00D61A3B" w:rsidRPr="001A1AD2" w:rsidRDefault="00D61A3B" w:rsidP="009F0975">
            <w:pPr>
              <w:rPr>
                <w:ins w:id="129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30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115</w:t>
              </w:r>
            </w:ins>
          </w:p>
        </w:tc>
        <w:tc>
          <w:tcPr>
            <w:tcW w:w="1701" w:type="dxa"/>
            <w:vAlign w:val="center"/>
          </w:tcPr>
          <w:p w14:paraId="486567DB" w14:textId="77777777" w:rsidR="00D61A3B" w:rsidRPr="001A1AD2" w:rsidRDefault="00D61A3B" w:rsidP="009F0975">
            <w:pPr>
              <w:rPr>
                <w:ins w:id="131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32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121</w:t>
              </w:r>
            </w:ins>
          </w:p>
        </w:tc>
        <w:tc>
          <w:tcPr>
            <w:tcW w:w="1701" w:type="dxa"/>
            <w:vAlign w:val="center"/>
          </w:tcPr>
          <w:p w14:paraId="754E0D2E" w14:textId="77777777" w:rsidR="00D61A3B" w:rsidRPr="001A1AD2" w:rsidRDefault="00D61A3B" w:rsidP="009F0975">
            <w:pPr>
              <w:rPr>
                <w:ins w:id="133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34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117</w:t>
              </w:r>
            </w:ins>
          </w:p>
        </w:tc>
        <w:tc>
          <w:tcPr>
            <w:tcW w:w="1701" w:type="dxa"/>
            <w:vAlign w:val="center"/>
          </w:tcPr>
          <w:p w14:paraId="4E5C88A2" w14:textId="77777777" w:rsidR="00D61A3B" w:rsidRPr="001A1AD2" w:rsidRDefault="00D61A3B" w:rsidP="009F0975">
            <w:pPr>
              <w:rPr>
                <w:ins w:id="135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36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163</w:t>
              </w:r>
            </w:ins>
          </w:p>
        </w:tc>
      </w:tr>
      <w:tr w:rsidR="00D61A3B" w:rsidRPr="001A1AD2" w14:paraId="5BE242ED" w14:textId="77777777" w:rsidTr="009F0975">
        <w:trPr>
          <w:ins w:id="137" w:author="guan haoyu" w:date="2023-02-13T16:26:00Z"/>
        </w:trPr>
        <w:tc>
          <w:tcPr>
            <w:tcW w:w="1985" w:type="dxa"/>
          </w:tcPr>
          <w:p w14:paraId="4A9DB286" w14:textId="77777777" w:rsidR="00D61A3B" w:rsidRPr="001A1AD2" w:rsidRDefault="00D61A3B" w:rsidP="009F0975">
            <w:pPr>
              <w:ind w:firstLineChars="100" w:firstLine="210"/>
              <w:rPr>
                <w:ins w:id="138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39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Model 1</w:t>
              </w:r>
            </w:ins>
          </w:p>
        </w:tc>
        <w:tc>
          <w:tcPr>
            <w:tcW w:w="1014" w:type="dxa"/>
            <w:vAlign w:val="center"/>
          </w:tcPr>
          <w:p w14:paraId="1ED6917A" w14:textId="77777777" w:rsidR="00D61A3B" w:rsidRPr="001A1AD2" w:rsidRDefault="00D61A3B" w:rsidP="009F0975">
            <w:pPr>
              <w:rPr>
                <w:ins w:id="140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41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ref</w:t>
              </w:r>
            </w:ins>
          </w:p>
        </w:tc>
        <w:tc>
          <w:tcPr>
            <w:tcW w:w="1679" w:type="dxa"/>
            <w:vAlign w:val="center"/>
          </w:tcPr>
          <w:p w14:paraId="2897C426" w14:textId="77777777" w:rsidR="00D61A3B" w:rsidRPr="001A1AD2" w:rsidRDefault="00D61A3B" w:rsidP="009F0975">
            <w:pPr>
              <w:rPr>
                <w:ins w:id="142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43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0.87 (0.67-1.13)</w:t>
              </w:r>
            </w:ins>
          </w:p>
        </w:tc>
        <w:tc>
          <w:tcPr>
            <w:tcW w:w="1701" w:type="dxa"/>
            <w:vAlign w:val="center"/>
          </w:tcPr>
          <w:p w14:paraId="614C9C93" w14:textId="77777777" w:rsidR="00D61A3B" w:rsidRPr="001A1AD2" w:rsidRDefault="00D61A3B" w:rsidP="009F0975">
            <w:pPr>
              <w:rPr>
                <w:ins w:id="144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45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0.98 (0.76-1.27)</w:t>
              </w:r>
            </w:ins>
          </w:p>
        </w:tc>
        <w:tc>
          <w:tcPr>
            <w:tcW w:w="1701" w:type="dxa"/>
            <w:vAlign w:val="center"/>
          </w:tcPr>
          <w:p w14:paraId="531FAB23" w14:textId="77777777" w:rsidR="00D61A3B" w:rsidRPr="001A1AD2" w:rsidRDefault="00D61A3B" w:rsidP="009F0975">
            <w:pPr>
              <w:rPr>
                <w:ins w:id="146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47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0.95 (0.74-1.24)</w:t>
              </w:r>
            </w:ins>
          </w:p>
        </w:tc>
        <w:tc>
          <w:tcPr>
            <w:tcW w:w="1701" w:type="dxa"/>
            <w:vAlign w:val="center"/>
          </w:tcPr>
          <w:p w14:paraId="00F54199" w14:textId="77777777" w:rsidR="00D61A3B" w:rsidRPr="001A1AD2" w:rsidRDefault="00D61A3B" w:rsidP="009F0975">
            <w:pPr>
              <w:rPr>
                <w:ins w:id="148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49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.29 (1.01-1.64)</w:t>
              </w:r>
            </w:ins>
          </w:p>
        </w:tc>
      </w:tr>
      <w:tr w:rsidR="00D61A3B" w:rsidRPr="001A1AD2" w14:paraId="773ECA65" w14:textId="77777777" w:rsidTr="009F0975">
        <w:trPr>
          <w:ins w:id="150" w:author="guan haoyu" w:date="2023-02-13T16:26:00Z"/>
        </w:trPr>
        <w:tc>
          <w:tcPr>
            <w:tcW w:w="1985" w:type="dxa"/>
          </w:tcPr>
          <w:p w14:paraId="122E6EB8" w14:textId="77777777" w:rsidR="00D61A3B" w:rsidRPr="001A1AD2" w:rsidRDefault="00D61A3B" w:rsidP="009F0975">
            <w:pPr>
              <w:ind w:firstLineChars="100" w:firstLine="210"/>
              <w:rPr>
                <w:ins w:id="151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52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Model 2</w:t>
              </w:r>
            </w:ins>
          </w:p>
        </w:tc>
        <w:tc>
          <w:tcPr>
            <w:tcW w:w="1014" w:type="dxa"/>
            <w:vAlign w:val="center"/>
          </w:tcPr>
          <w:p w14:paraId="1A5A4803" w14:textId="77777777" w:rsidR="00D61A3B" w:rsidRPr="001A1AD2" w:rsidRDefault="00D61A3B" w:rsidP="009F0975">
            <w:pPr>
              <w:rPr>
                <w:ins w:id="153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54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ref</w:t>
              </w:r>
            </w:ins>
          </w:p>
        </w:tc>
        <w:tc>
          <w:tcPr>
            <w:tcW w:w="1679" w:type="dxa"/>
            <w:vAlign w:val="center"/>
          </w:tcPr>
          <w:p w14:paraId="1489534A" w14:textId="77777777" w:rsidR="00D61A3B" w:rsidRPr="001A1AD2" w:rsidRDefault="00D61A3B" w:rsidP="009F0975">
            <w:pPr>
              <w:rPr>
                <w:ins w:id="155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56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0.89 (0.69-1.15)</w:t>
              </w:r>
            </w:ins>
          </w:p>
        </w:tc>
        <w:tc>
          <w:tcPr>
            <w:tcW w:w="1701" w:type="dxa"/>
            <w:vAlign w:val="center"/>
          </w:tcPr>
          <w:p w14:paraId="734CFA33" w14:textId="77777777" w:rsidR="00D61A3B" w:rsidRPr="001A1AD2" w:rsidRDefault="00D61A3B" w:rsidP="009F0975">
            <w:pPr>
              <w:rPr>
                <w:ins w:id="157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58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.04 (0.8-1.34)</w:t>
              </w:r>
            </w:ins>
          </w:p>
        </w:tc>
        <w:tc>
          <w:tcPr>
            <w:tcW w:w="1701" w:type="dxa"/>
            <w:vAlign w:val="center"/>
          </w:tcPr>
          <w:p w14:paraId="6B2758D5" w14:textId="77777777" w:rsidR="00D61A3B" w:rsidRPr="001A1AD2" w:rsidRDefault="00D61A3B" w:rsidP="009F0975">
            <w:pPr>
              <w:rPr>
                <w:ins w:id="159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60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.01 (0.78-1.32)</w:t>
              </w:r>
            </w:ins>
          </w:p>
        </w:tc>
        <w:tc>
          <w:tcPr>
            <w:tcW w:w="1701" w:type="dxa"/>
            <w:vAlign w:val="center"/>
          </w:tcPr>
          <w:p w14:paraId="5F87C934" w14:textId="77777777" w:rsidR="00D61A3B" w:rsidRPr="001A1AD2" w:rsidRDefault="00D61A3B" w:rsidP="009F0975">
            <w:pPr>
              <w:rPr>
                <w:ins w:id="161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62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.39 (1.08-1.79)</w:t>
              </w:r>
            </w:ins>
          </w:p>
        </w:tc>
      </w:tr>
      <w:tr w:rsidR="00D61A3B" w:rsidRPr="001A1AD2" w14:paraId="3073D71C" w14:textId="77777777" w:rsidTr="009F0975">
        <w:trPr>
          <w:ins w:id="163" w:author="guan haoyu" w:date="2023-02-13T16:26:00Z"/>
        </w:trPr>
        <w:tc>
          <w:tcPr>
            <w:tcW w:w="1985" w:type="dxa"/>
            <w:tcBorders>
              <w:bottom w:val="single" w:sz="4" w:space="0" w:color="auto"/>
            </w:tcBorders>
          </w:tcPr>
          <w:p w14:paraId="3EE78438" w14:textId="77777777" w:rsidR="00D61A3B" w:rsidRPr="001A1AD2" w:rsidRDefault="00D61A3B" w:rsidP="009F0975">
            <w:pPr>
              <w:ind w:firstLineChars="100" w:firstLine="210"/>
              <w:rPr>
                <w:ins w:id="164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65" w:author="guan haoyu" w:date="2023-02-13T16:26:00Z">
              <w:r w:rsidRPr="001A1AD2">
                <w:rPr>
                  <w:rFonts w:ascii="Times New Roman" w:hAnsi="Times New Roman" w:cs="Times New Roman"/>
                  <w:sz w:val="21"/>
                  <w:szCs w:val="21"/>
                </w:rPr>
                <w:t>Model 3</w:t>
              </w:r>
            </w:ins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52C8382D" w14:textId="77777777" w:rsidR="00D61A3B" w:rsidRPr="001A1AD2" w:rsidRDefault="00D61A3B" w:rsidP="009F0975">
            <w:pPr>
              <w:rPr>
                <w:ins w:id="166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67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ref</w:t>
              </w:r>
            </w:ins>
          </w:p>
        </w:tc>
        <w:tc>
          <w:tcPr>
            <w:tcW w:w="1679" w:type="dxa"/>
            <w:tcBorders>
              <w:bottom w:val="single" w:sz="4" w:space="0" w:color="auto"/>
            </w:tcBorders>
            <w:vAlign w:val="center"/>
          </w:tcPr>
          <w:p w14:paraId="661FFC66" w14:textId="77777777" w:rsidR="00D61A3B" w:rsidRPr="001A1AD2" w:rsidRDefault="00D61A3B" w:rsidP="009F0975">
            <w:pPr>
              <w:rPr>
                <w:ins w:id="168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69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0.89 (0.69-1.15)</w:t>
              </w:r>
            </w:ins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422BE07" w14:textId="77777777" w:rsidR="00D61A3B" w:rsidRPr="001A1AD2" w:rsidRDefault="00D61A3B" w:rsidP="009F0975">
            <w:pPr>
              <w:rPr>
                <w:ins w:id="170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71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.03 (0.8-1.34)</w:t>
              </w:r>
            </w:ins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3E0FEBD" w14:textId="77777777" w:rsidR="00D61A3B" w:rsidRPr="001A1AD2" w:rsidRDefault="00D61A3B" w:rsidP="009F0975">
            <w:pPr>
              <w:rPr>
                <w:ins w:id="172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73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.01 (0.78-1.32)</w:t>
              </w:r>
            </w:ins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9997D97" w14:textId="77777777" w:rsidR="00D61A3B" w:rsidRPr="001A1AD2" w:rsidRDefault="00D61A3B" w:rsidP="009F0975">
            <w:pPr>
              <w:rPr>
                <w:ins w:id="174" w:author="guan haoyu" w:date="2023-02-13T16:26:00Z"/>
                <w:rFonts w:ascii="Times New Roman" w:eastAsia="宋体" w:hAnsi="Times New Roman" w:cs="Times New Roman"/>
                <w:sz w:val="21"/>
                <w:szCs w:val="21"/>
              </w:rPr>
            </w:pPr>
            <w:ins w:id="175" w:author="guan haoyu" w:date="2023-02-13T16:26:00Z">
              <w:r w:rsidRPr="001A1AD2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.38 (1.08-1.78)</w:t>
              </w:r>
            </w:ins>
          </w:p>
        </w:tc>
      </w:tr>
      <w:tr w:rsidR="00D61A3B" w:rsidRPr="001A1AD2" w14:paraId="2BF51C03" w14:textId="77777777" w:rsidTr="009F0975">
        <w:trPr>
          <w:ins w:id="176" w:author="guan haoyu" w:date="2023-02-13T16:26:00Z"/>
        </w:trPr>
        <w:tc>
          <w:tcPr>
            <w:tcW w:w="9781" w:type="dxa"/>
            <w:gridSpan w:val="6"/>
            <w:tcBorders>
              <w:top w:val="single" w:sz="4" w:space="0" w:color="auto"/>
              <w:bottom w:val="nil"/>
            </w:tcBorders>
          </w:tcPr>
          <w:p w14:paraId="67100B10" w14:textId="77777777" w:rsidR="00D61A3B" w:rsidRPr="001523EC" w:rsidRDefault="00D61A3B" w:rsidP="009F0975">
            <w:pPr>
              <w:rPr>
                <w:ins w:id="177" w:author="guan haoyu" w:date="2023-02-13T16:26:00Z"/>
                <w:rFonts w:ascii="Times New Roman" w:hAnsi="Times New Roman" w:cs="Times New Roman"/>
                <w:szCs w:val="21"/>
              </w:rPr>
            </w:pPr>
            <w:ins w:id="178" w:author="guan haoyu" w:date="2023-02-13T16:26:00Z">
              <w:r w:rsidRPr="001523EC">
                <w:rPr>
                  <w:rFonts w:ascii="Times New Roman" w:hAnsi="Times New Roman" w:cs="Times New Roman"/>
                  <w:szCs w:val="21"/>
                </w:rPr>
                <w:t>Abbreviations: GGT: gamma-glutamyl transferase; HR, hazard ratio; CI, confidence interval; CVD, cardiovascular disease; ref, reference.</w:t>
              </w:r>
            </w:ins>
          </w:p>
          <w:p w14:paraId="6D853FFF" w14:textId="77777777" w:rsidR="00D61A3B" w:rsidRPr="001A1AD2" w:rsidRDefault="00D61A3B" w:rsidP="009F0975">
            <w:pPr>
              <w:rPr>
                <w:ins w:id="179" w:author="guan haoyu" w:date="2023-02-13T16:26:00Z"/>
                <w:rFonts w:ascii="Times New Roman" w:hAnsi="Times New Roman" w:cs="Times New Roman"/>
                <w:kern w:val="2"/>
                <w:sz w:val="21"/>
                <w:szCs w:val="21"/>
              </w:rPr>
            </w:pPr>
            <w:proofErr w:type="spellStart"/>
            <w:ins w:id="180" w:author="guan haoyu" w:date="2023-02-13T16:26:00Z">
              <w:r w:rsidRPr="001523EC">
                <w:rPr>
                  <w:rFonts w:ascii="Times New Roman" w:hAnsi="Times New Roman" w:cs="Times New Roman"/>
                  <w:szCs w:val="21"/>
                </w:rPr>
                <w:t>aModel</w:t>
              </w:r>
              <w:proofErr w:type="spellEnd"/>
              <w:r w:rsidRPr="001523EC">
                <w:rPr>
                  <w:rFonts w:ascii="Times New Roman" w:hAnsi="Times New Roman" w:cs="Times New Roman"/>
                  <w:szCs w:val="21"/>
                </w:rPr>
                <w:t xml:space="preserve"> 1 was adjusted for age at blood draw(continuous) and sex. Model 2 was further adjusted for education level (without formal education, primary school, middle school, high school and above, unknown), income (&lt;10000, 10000-30000, 40000-100000, ≥100,000 yuan, unknown), smoking (never, previous, current, unknown), alcohol consumption (never, previous, current, unknown), BMI (continuous), physical activity (continuous), and lipid-lowering medicine use (no, yes, unknown). All-cause and CVD mortality were additionally adjusted for self-reported stroke (yes, no, unknown) and CHD (yes, no, unknown) at baseline. Model 3 was further adjusted for diabetes duration (continuous), antidiabetic medication use (yes, no, unknown), and insulin use (yes, no, unknown).</w:t>
              </w:r>
            </w:ins>
          </w:p>
        </w:tc>
      </w:tr>
    </w:tbl>
    <w:p w14:paraId="2BF9F5DE" w14:textId="549D5B8C" w:rsidR="001A1AD2" w:rsidRPr="00D61A3B" w:rsidRDefault="001A1AD2"/>
    <w:p w14:paraId="33CDF47C" w14:textId="77777777" w:rsidR="001A1AD2" w:rsidRDefault="001A1AD2">
      <w:pPr>
        <w:widowControl/>
        <w:jc w:val="left"/>
      </w:pPr>
      <w:r>
        <w:br w:type="page"/>
      </w:r>
    </w:p>
    <w:p w14:paraId="62C122EC" w14:textId="09EFB24C" w:rsidR="001A1AD2" w:rsidRDefault="00014DDF" w:rsidP="001A1A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13EC6DD6" wp14:editId="6C76224E">
            <wp:simplePos x="0" y="0"/>
            <wp:positionH relativeFrom="column">
              <wp:posOffset>-647700</wp:posOffset>
            </wp:positionH>
            <wp:positionV relativeFrom="paragraph">
              <wp:posOffset>510540</wp:posOffset>
            </wp:positionV>
            <wp:extent cx="6820535" cy="2719070"/>
            <wp:effectExtent l="0" t="0" r="0" b="5080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20535" cy="2719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A1AD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upplementary</w:t>
      </w:r>
      <w:r w:rsidR="001A1AD2">
        <w:rPr>
          <w:rFonts w:ascii="Times New Roman" w:hAnsi="Times New Roman" w:cs="Times New Roman"/>
          <w:sz w:val="24"/>
          <w:szCs w:val="24"/>
        </w:rPr>
        <w:t xml:space="preserve"> Figure </w:t>
      </w:r>
      <w:r w:rsidR="001A1AD2">
        <w:rPr>
          <w:rFonts w:ascii="Times New Roman" w:hAnsi="Times New Roman" w:cs="Times New Roman" w:hint="eastAsia"/>
          <w:sz w:val="24"/>
          <w:szCs w:val="24"/>
        </w:rPr>
        <w:t>1</w:t>
      </w:r>
      <w:r w:rsidR="001A1AD2">
        <w:rPr>
          <w:rFonts w:ascii="Times New Roman" w:hAnsi="Times New Roman" w:cs="Times New Roman"/>
          <w:sz w:val="24"/>
          <w:szCs w:val="24"/>
        </w:rPr>
        <w:t xml:space="preserve">. The distributions of original and Log-transformed GGT </w:t>
      </w:r>
      <w:r w:rsidR="001A1AD2">
        <w:rPr>
          <w:rFonts w:ascii="Times New Roman" w:hAnsi="Times New Roman" w:cs="Times New Roman" w:hint="eastAsia"/>
          <w:sz w:val="24"/>
          <w:szCs w:val="24"/>
        </w:rPr>
        <w:t>concentrations</w:t>
      </w:r>
    </w:p>
    <w:p w14:paraId="7D94E836" w14:textId="5C30E9A0" w:rsidR="001A1AD2" w:rsidRDefault="001A1AD2" w:rsidP="00014DDF">
      <w:pPr>
        <w:jc w:val="center"/>
      </w:pPr>
    </w:p>
    <w:p w14:paraId="5EB4BB6C" w14:textId="50709422" w:rsidR="001A1AD2" w:rsidRDefault="001A1AD2">
      <w:pPr>
        <w:widowControl/>
        <w:jc w:val="left"/>
      </w:pPr>
      <w:r>
        <w:br w:type="page"/>
      </w:r>
    </w:p>
    <w:p w14:paraId="59C15F98" w14:textId="33F99B3D" w:rsidR="001A1AD2" w:rsidRPr="001A1AD2" w:rsidRDefault="00492B9B" w:rsidP="00A40092">
      <w:pPr>
        <w:jc w:val="left"/>
      </w:pPr>
      <w:r>
        <w:rPr>
          <w:rFonts w:hint="eastAsia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23F8215" wp14:editId="301980DF">
            <wp:simplePos x="0" y="0"/>
            <wp:positionH relativeFrom="column">
              <wp:posOffset>-99060</wp:posOffset>
            </wp:positionH>
            <wp:positionV relativeFrom="paragraph">
              <wp:posOffset>640080</wp:posOffset>
            </wp:positionV>
            <wp:extent cx="5445760" cy="6240780"/>
            <wp:effectExtent l="0" t="0" r="2540" b="7620"/>
            <wp:wrapSquare wrapText="bothSides"/>
            <wp:docPr id="2" name="图片 2" descr="Supplementary Figuer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er 3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67"/>
                    <a:stretch>
                      <a:fillRect/>
                    </a:stretch>
                  </pic:blipFill>
                  <pic:spPr>
                    <a:xfrm>
                      <a:off x="0" y="0"/>
                      <a:ext cx="5445760" cy="6240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A1AD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upplementary</w:t>
      </w:r>
      <w:r w:rsidR="001A1AD2">
        <w:rPr>
          <w:rFonts w:ascii="Times New Roman" w:hAnsi="Times New Roman" w:cs="Times New Roman"/>
          <w:sz w:val="24"/>
          <w:szCs w:val="24"/>
        </w:rPr>
        <w:t xml:space="preserve"> Figure </w:t>
      </w:r>
      <w:r w:rsidR="001A1AD2">
        <w:rPr>
          <w:rFonts w:ascii="Times New Roman" w:hAnsi="Times New Roman" w:cs="Times New Roman" w:hint="eastAsia"/>
          <w:sz w:val="24"/>
          <w:szCs w:val="24"/>
        </w:rPr>
        <w:t>2</w:t>
      </w:r>
      <w:r w:rsidR="001A1AD2">
        <w:rPr>
          <w:rFonts w:ascii="Times New Roman" w:hAnsi="Times New Roman" w:cs="Times New Roman"/>
          <w:sz w:val="24"/>
          <w:szCs w:val="24"/>
        </w:rPr>
        <w:t xml:space="preserve">. Forest plots of the associations between serum GGT </w:t>
      </w:r>
      <w:r w:rsidR="001A1AD2">
        <w:rPr>
          <w:rFonts w:ascii="Times New Roman" w:hAnsi="Times New Roman" w:cs="Times New Roman" w:hint="eastAsia"/>
          <w:sz w:val="24"/>
          <w:szCs w:val="24"/>
        </w:rPr>
        <w:t>concentrations</w:t>
      </w:r>
      <w:r w:rsidR="001A1AD2">
        <w:rPr>
          <w:rFonts w:ascii="Times New Roman" w:hAnsi="Times New Roman" w:cs="Times New Roman"/>
          <w:sz w:val="24"/>
          <w:szCs w:val="24"/>
        </w:rPr>
        <w:t xml:space="preserve"> and the risk of cause-specific mortality based on the fully adjusted cox regression models.</w:t>
      </w:r>
      <w:r w:rsidR="001A1AD2" w:rsidRPr="001A1AD2">
        <w:rPr>
          <w:rFonts w:hint="eastAsia"/>
          <w:noProof/>
        </w:rPr>
        <w:t xml:space="preserve"> </w:t>
      </w:r>
    </w:p>
    <w:sectPr w:rsidR="001A1AD2" w:rsidRPr="001A1A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FDA5B" w14:textId="77777777" w:rsidR="00801337" w:rsidRDefault="00801337" w:rsidP="001523EC">
      <w:r>
        <w:separator/>
      </w:r>
    </w:p>
  </w:endnote>
  <w:endnote w:type="continuationSeparator" w:id="0">
    <w:p w14:paraId="4F21F652" w14:textId="77777777" w:rsidR="00801337" w:rsidRDefault="00801337" w:rsidP="001523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3D370" w14:textId="77777777" w:rsidR="00801337" w:rsidRDefault="00801337" w:rsidP="001523EC">
      <w:r>
        <w:separator/>
      </w:r>
    </w:p>
  </w:footnote>
  <w:footnote w:type="continuationSeparator" w:id="0">
    <w:p w14:paraId="45E042F9" w14:textId="77777777" w:rsidR="00801337" w:rsidRDefault="00801337" w:rsidP="001523E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uan haoyu">
    <w15:presenceInfo w15:providerId="Windows Live" w15:userId="8c3ce4a37f21651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005"/>
    <w:rsid w:val="00014DDF"/>
    <w:rsid w:val="001523EC"/>
    <w:rsid w:val="00182994"/>
    <w:rsid w:val="001A1AD2"/>
    <w:rsid w:val="00492B9B"/>
    <w:rsid w:val="006E0005"/>
    <w:rsid w:val="00801337"/>
    <w:rsid w:val="00A40092"/>
    <w:rsid w:val="00D61A3B"/>
    <w:rsid w:val="00E80E8B"/>
    <w:rsid w:val="00FA1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4FD692"/>
  <w15:chartTrackingRefBased/>
  <w15:docId w15:val="{06B9F876-C473-4639-90EE-9F6E4FF0C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00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E000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23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523E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523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523EC"/>
    <w:rPr>
      <w:sz w:val="18"/>
      <w:szCs w:val="18"/>
    </w:rPr>
  </w:style>
  <w:style w:type="paragraph" w:styleId="a8">
    <w:name w:val="Revision"/>
    <w:hidden/>
    <w:uiPriority w:val="99"/>
    <w:semiHidden/>
    <w:rsid w:val="00D61A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260</Words>
  <Characters>7183</Characters>
  <Application>Microsoft Office Word</Application>
  <DocSecurity>0</DocSecurity>
  <Lines>59</Lines>
  <Paragraphs>16</Paragraphs>
  <ScaleCrop>false</ScaleCrop>
  <Company/>
  <LinksUpToDate>false</LinksUpToDate>
  <CharactersWithSpaces>8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haoyu</dc:creator>
  <cp:keywords/>
  <dc:description/>
  <cp:lastModifiedBy>guan haoyu</cp:lastModifiedBy>
  <cp:revision>8</cp:revision>
  <dcterms:created xsi:type="dcterms:W3CDTF">2023-01-26T07:39:00Z</dcterms:created>
  <dcterms:modified xsi:type="dcterms:W3CDTF">2023-02-13T08:26:00Z</dcterms:modified>
</cp:coreProperties>
</file>